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8681A" w14:textId="77777777" w:rsidR="009A093B" w:rsidRPr="00F942D0" w:rsidRDefault="009A093B" w:rsidP="009A093B">
      <w:pPr>
        <w:jc w:val="both"/>
        <w:rPr>
          <w:rFonts w:cstheme="minorHAnsi"/>
          <w:color w:val="000000" w:themeColor="text1"/>
          <w:sz w:val="24"/>
          <w:lang w:val="en-GB"/>
        </w:rPr>
      </w:pPr>
      <w:bookmarkStart w:id="0" w:name="_Hlk81666946"/>
      <w:r w:rsidRPr="00F942D0">
        <w:rPr>
          <w:rFonts w:cstheme="minorHAnsi"/>
          <w:b/>
          <w:bCs/>
          <w:color w:val="000000" w:themeColor="text1"/>
          <w:sz w:val="24"/>
          <w:lang w:val="en-GB"/>
        </w:rPr>
        <w:t>Table 1S</w:t>
      </w:r>
      <w:r w:rsidRPr="00F942D0">
        <w:rPr>
          <w:rFonts w:cstheme="minorHAnsi"/>
          <w:color w:val="000000" w:themeColor="text1"/>
          <w:sz w:val="24"/>
          <w:lang w:val="en-GB"/>
        </w:rPr>
        <w:t>. Descriptive analysis of the population.</w:t>
      </w:r>
    </w:p>
    <w:tbl>
      <w:tblPr>
        <w:tblW w:w="793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1984"/>
      </w:tblGrid>
      <w:tr w:rsidR="00F942D0" w:rsidRPr="00F942D0" w14:paraId="3A073C6F" w14:textId="77777777" w:rsidTr="007C3D8A">
        <w:trPr>
          <w:trHeight w:val="336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bookmarkEnd w:id="0"/>
          <w:p w14:paraId="57EEAA93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r w:rsidRPr="00F942D0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12B06D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Patients</w:t>
            </w:r>
            <w:proofErr w:type="spellEnd"/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 (N = 71)</w:t>
            </w:r>
          </w:p>
        </w:tc>
      </w:tr>
      <w:tr w:rsidR="00F942D0" w:rsidRPr="00F942D0" w14:paraId="0B1A6B0B" w14:textId="77777777" w:rsidTr="007C3D8A">
        <w:trPr>
          <w:trHeight w:val="336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A64B76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</w:rPr>
              <w:t>Demographic</w:t>
            </w:r>
            <w:proofErr w:type="spellEnd"/>
            <w:r w:rsidRPr="00F942D0">
              <w:rPr>
                <w:b/>
                <w:bCs/>
                <w:color w:val="000000" w:themeColor="text1"/>
              </w:rPr>
              <w:t xml:space="preserve"> 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A9BF3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6A472143" w14:textId="77777777" w:rsidTr="007C3D8A">
        <w:trPr>
          <w:trHeight w:val="210"/>
        </w:trPr>
        <w:tc>
          <w:tcPr>
            <w:tcW w:w="59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F893D59" w14:textId="16CCE5A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Age in years, </w:t>
            </w:r>
            <w:r w:rsidR="00EF01DF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1F032EBA" w14:textId="77777777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&gt; 80 years, n (%)</w:t>
            </w:r>
          </w:p>
          <w:p w14:paraId="582457E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Men, n (%)</w:t>
            </w:r>
          </w:p>
          <w:p w14:paraId="054DB95D" w14:textId="7137A18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Race</w:t>
            </w:r>
            <w:r w:rsidR="00EF01DF" w:rsidRPr="00F942D0">
              <w:rPr>
                <w:color w:val="000000" w:themeColor="text1"/>
                <w:lang w:val="en-GB"/>
              </w:rPr>
              <w:t>/ethnicity</w:t>
            </w:r>
          </w:p>
          <w:p w14:paraId="11CCDEA2" w14:textId="209C53D4" w:rsidR="009A093B" w:rsidRPr="00F942D0" w:rsidRDefault="00EF01DF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White</w:t>
            </w:r>
            <w:r w:rsidR="009A093B" w:rsidRPr="00F942D0">
              <w:rPr>
                <w:color w:val="000000" w:themeColor="text1"/>
                <w:lang w:val="en-GB"/>
              </w:rPr>
              <w:t>, n (%)</w:t>
            </w:r>
          </w:p>
          <w:p w14:paraId="7B85A904" w14:textId="42467077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atin</w:t>
            </w:r>
            <w:r w:rsidR="00EF01DF" w:rsidRPr="00F942D0">
              <w:rPr>
                <w:color w:val="000000" w:themeColor="text1"/>
                <w:lang w:val="en-GB"/>
              </w:rPr>
              <w:t xml:space="preserve"> American</w:t>
            </w:r>
            <w:r w:rsidRPr="00F942D0">
              <w:rPr>
                <w:color w:val="000000" w:themeColor="text1"/>
                <w:lang w:val="en-GB"/>
              </w:rPr>
              <w:t>, n (%)</w:t>
            </w:r>
          </w:p>
          <w:p w14:paraId="51B1F92F" w14:textId="76A6444E" w:rsidR="009A093B" w:rsidRPr="00F942D0" w:rsidRDefault="00EF01DF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North African</w:t>
            </w:r>
            <w:r w:rsidR="009A093B" w:rsidRPr="00F942D0">
              <w:rPr>
                <w:color w:val="000000" w:themeColor="text1"/>
                <w:lang w:val="en-GB"/>
              </w:rPr>
              <w:t>, n (%)</w:t>
            </w:r>
          </w:p>
          <w:p w14:paraId="33B16E4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Institutionalized in residence, n (%)</w:t>
            </w:r>
          </w:p>
          <w:p w14:paraId="38E11481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OVID-19 acquired during admission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DDC69DD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81 [69;87]</w:t>
            </w:r>
          </w:p>
          <w:p w14:paraId="7BD6045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36 (50.7) </w:t>
            </w:r>
          </w:p>
          <w:p w14:paraId="5C70B11A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8 (67.6)</w:t>
            </w:r>
          </w:p>
        </w:tc>
      </w:tr>
      <w:tr w:rsidR="00F942D0" w:rsidRPr="00F942D0" w14:paraId="735DB69F" w14:textId="77777777" w:rsidTr="007C3D8A">
        <w:trPr>
          <w:trHeight w:val="210"/>
        </w:trPr>
        <w:tc>
          <w:tcPr>
            <w:tcW w:w="5954" w:type="dxa"/>
            <w:vMerge/>
            <w:tcBorders>
              <w:right w:val="nil"/>
            </w:tcBorders>
            <w:shd w:val="clear" w:color="auto" w:fill="auto"/>
          </w:tcPr>
          <w:p w14:paraId="45D3F9FB" w14:textId="77777777" w:rsidR="009A093B" w:rsidRPr="00F942D0" w:rsidRDefault="009A093B" w:rsidP="006F1DCE">
            <w:pPr>
              <w:spacing w:after="0" w:line="240" w:lineRule="auto"/>
              <w:ind w:left="720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29E89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  <w:p w14:paraId="12CC39C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5 (91.5)</w:t>
            </w:r>
          </w:p>
          <w:p w14:paraId="3FD2449D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(7.0)</w:t>
            </w:r>
          </w:p>
          <w:p w14:paraId="009F1E6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 (1.4)</w:t>
            </w:r>
          </w:p>
        </w:tc>
      </w:tr>
      <w:tr w:rsidR="00F942D0" w:rsidRPr="00F942D0" w14:paraId="7B1FFD97" w14:textId="77777777" w:rsidTr="007C3D8A">
        <w:trPr>
          <w:trHeight w:val="210"/>
        </w:trPr>
        <w:tc>
          <w:tcPr>
            <w:tcW w:w="5954" w:type="dxa"/>
            <w:vMerge/>
            <w:tcBorders>
              <w:right w:val="nil"/>
            </w:tcBorders>
            <w:shd w:val="clear" w:color="auto" w:fill="auto"/>
          </w:tcPr>
          <w:p w14:paraId="6D33D8DD" w14:textId="77777777" w:rsidR="009A093B" w:rsidRPr="00F942D0" w:rsidRDefault="009A093B" w:rsidP="006F1DCE">
            <w:pPr>
              <w:spacing w:after="0" w:line="240" w:lineRule="auto"/>
              <w:ind w:left="720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13794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7 (9.9)</w:t>
            </w:r>
          </w:p>
        </w:tc>
      </w:tr>
      <w:tr w:rsidR="00F942D0" w:rsidRPr="00F942D0" w14:paraId="798BF5CD" w14:textId="77777777" w:rsidTr="007C3D8A">
        <w:trPr>
          <w:trHeight w:val="210"/>
        </w:trPr>
        <w:tc>
          <w:tcPr>
            <w:tcW w:w="59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5508C9C" w14:textId="77777777" w:rsidR="009A093B" w:rsidRPr="00F942D0" w:rsidRDefault="009A093B" w:rsidP="006F1DCE">
            <w:pPr>
              <w:spacing w:after="0" w:line="240" w:lineRule="auto"/>
              <w:ind w:left="720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E2EEECC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1 (15.5)</w:t>
            </w:r>
          </w:p>
        </w:tc>
      </w:tr>
      <w:tr w:rsidR="00F942D0" w:rsidRPr="00F942D0" w14:paraId="07B962F4" w14:textId="77777777" w:rsidTr="007C3D8A">
        <w:trPr>
          <w:trHeight w:val="21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61B6AE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Comorbidit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4A9F8C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330DF0BC" w14:textId="77777777" w:rsidTr="007C3D8A">
        <w:trPr>
          <w:trHeight w:val="210"/>
        </w:trPr>
        <w:tc>
          <w:tcPr>
            <w:tcW w:w="59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E15E5C2" w14:textId="292FB8E5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Body mass </w:t>
            </w:r>
            <w:proofErr w:type="spellStart"/>
            <w:r w:rsidRPr="00F942D0">
              <w:rPr>
                <w:color w:val="000000" w:themeColor="text1"/>
                <w:lang w:val="en-GB"/>
              </w:rPr>
              <w:t>index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  <w:r w:rsidRPr="00F942D0">
              <w:rPr>
                <w:color w:val="000000" w:themeColor="text1"/>
                <w:lang w:val="en-GB"/>
              </w:rPr>
              <w:t xml:space="preserve"> in kg/m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>, mean ± SD</w:t>
            </w:r>
          </w:p>
          <w:p w14:paraId="591C2961" w14:textId="5B6A23C5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Overweight (BMI&gt; 25</w:t>
            </w:r>
            <w:r w:rsidR="00EF01DF" w:rsidRPr="00F942D0">
              <w:rPr>
                <w:color w:val="000000" w:themeColor="text1"/>
                <w:lang w:val="en-GB"/>
              </w:rPr>
              <w:t xml:space="preserve"> kg/m</w:t>
            </w:r>
            <w:r w:rsidR="00EF01DF" w:rsidRPr="00F942D0">
              <w:rPr>
                <w:color w:val="000000" w:themeColor="text1"/>
                <w:vertAlign w:val="super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>), n (%)</w:t>
            </w:r>
          </w:p>
          <w:p w14:paraId="286C4947" w14:textId="02DB848D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Obesity (BMI&gt; 30</w:t>
            </w:r>
            <w:r w:rsidR="00EF01DF" w:rsidRPr="00F942D0">
              <w:rPr>
                <w:color w:val="000000" w:themeColor="text1"/>
                <w:lang w:val="en-GB"/>
              </w:rPr>
              <w:t xml:space="preserve"> kg/m</w:t>
            </w:r>
            <w:r w:rsidR="00EF01DF" w:rsidRPr="00F942D0">
              <w:rPr>
                <w:color w:val="000000" w:themeColor="text1"/>
                <w:vertAlign w:val="super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>), n (%)</w:t>
            </w:r>
          </w:p>
          <w:p w14:paraId="5D43F6D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Smoker or ex-</w:t>
            </w:r>
            <w:proofErr w:type="spellStart"/>
            <w:r w:rsidRPr="00F942D0">
              <w:rPr>
                <w:color w:val="000000" w:themeColor="text1"/>
                <w:lang w:val="en-GB"/>
              </w:rPr>
              <w:t>smoker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b</w:t>
            </w:r>
            <w:proofErr w:type="spellEnd"/>
            <w:r w:rsidRPr="00F942D0">
              <w:rPr>
                <w:color w:val="000000" w:themeColor="text1"/>
                <w:lang w:val="en-GB"/>
              </w:rPr>
              <w:t>, n (%)</w:t>
            </w:r>
          </w:p>
          <w:p w14:paraId="136286D5" w14:textId="33A101D0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&gt; 40 </w:t>
            </w:r>
            <w:r w:rsidR="00EF01DF" w:rsidRPr="00F942D0">
              <w:rPr>
                <w:color w:val="000000" w:themeColor="text1"/>
                <w:lang w:val="en-GB"/>
              </w:rPr>
              <w:t>pack-</w:t>
            </w:r>
            <w:r w:rsidRPr="00F942D0">
              <w:rPr>
                <w:color w:val="000000" w:themeColor="text1"/>
                <w:lang w:val="en-GB"/>
              </w:rPr>
              <w:t>years, n (%)</w:t>
            </w:r>
          </w:p>
          <w:p w14:paraId="45DB473C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Arterial hypertension, n (%)</w:t>
            </w:r>
          </w:p>
          <w:p w14:paraId="0848A8EF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Diabetes mellitus, n (%)</w:t>
            </w:r>
          </w:p>
          <w:p w14:paraId="66858E0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ulmonary disease, n (%)</w:t>
            </w:r>
          </w:p>
          <w:p w14:paraId="2CA654AC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ardiovascular disease, n (%)</w:t>
            </w:r>
          </w:p>
          <w:p w14:paraId="040B11D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Immunosuppression, n (%)</w:t>
            </w:r>
          </w:p>
          <w:p w14:paraId="37B755C5" w14:textId="7CB1D0C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Age-adjusted Charlson comorbidity index</w:t>
            </w:r>
            <w:r w:rsidR="00EF01DF" w:rsidRPr="00F942D0">
              <w:rPr>
                <w:color w:val="000000" w:themeColor="text1"/>
                <w:lang w:val="en-GB"/>
              </w:rPr>
              <w:t xml:space="preserve"> (CCI)</w:t>
            </w:r>
            <w:r w:rsidRPr="00F942D0">
              <w:rPr>
                <w:color w:val="000000" w:themeColor="text1"/>
                <w:lang w:val="en-GB"/>
              </w:rPr>
              <w:t xml:space="preserve">, </w:t>
            </w:r>
            <w:r w:rsidR="00EF01DF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0F622E0D" w14:textId="7B4C406F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High comorbidity (&gt; 3</w:t>
            </w:r>
            <w:r w:rsidR="00EF01DF" w:rsidRPr="00F942D0">
              <w:rPr>
                <w:color w:val="000000" w:themeColor="text1"/>
                <w:lang w:val="en-GB"/>
              </w:rPr>
              <w:t xml:space="preserve"> CCI</w:t>
            </w:r>
            <w:r w:rsidRPr="00F942D0">
              <w:rPr>
                <w:color w:val="000000" w:themeColor="text1"/>
                <w:lang w:val="en-GB"/>
              </w:rPr>
              <w:t>), n (%)</w:t>
            </w:r>
          </w:p>
          <w:p w14:paraId="448D6723" w14:textId="040CFFD8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linical Frailty Scale (CFS)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c</w:t>
            </w:r>
            <w:r w:rsidRPr="00F942D0">
              <w:rPr>
                <w:color w:val="000000" w:themeColor="text1"/>
                <w:lang w:val="en-GB"/>
              </w:rPr>
              <w:t xml:space="preserve">, </w:t>
            </w:r>
            <w:r w:rsidR="00EF01DF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7FBA8F50" w14:textId="0E76F6FB" w:rsidR="009A093B" w:rsidRPr="00F942D0" w:rsidRDefault="009A093B" w:rsidP="00EF01DF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Frail</w:t>
            </w:r>
            <w:proofErr w:type="spellEnd"/>
            <w:r w:rsidRPr="00F942D0">
              <w:rPr>
                <w:color w:val="000000" w:themeColor="text1"/>
                <w:lang w:val="es-ES_tradnl"/>
              </w:rPr>
              <w:t xml:space="preserve"> (≥4</w:t>
            </w:r>
            <w:r w:rsidR="00EF01DF" w:rsidRPr="00F942D0">
              <w:rPr>
                <w:color w:val="000000" w:themeColor="text1"/>
                <w:lang w:val="es-ES_tradnl"/>
              </w:rPr>
              <w:t xml:space="preserve"> CFS</w:t>
            </w:r>
            <w:r w:rsidRPr="00F942D0">
              <w:rPr>
                <w:color w:val="000000" w:themeColor="text1"/>
                <w:lang w:val="es-ES_tradnl"/>
              </w:rPr>
              <w:t>)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318FBF4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28.82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4.43</w:t>
            </w:r>
          </w:p>
          <w:p w14:paraId="60869E4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7 (66.2)</w:t>
            </w:r>
          </w:p>
          <w:p w14:paraId="2772CD1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0 (28.2)</w:t>
            </w:r>
          </w:p>
          <w:p w14:paraId="7A32567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4 (34.7)</w:t>
            </w:r>
          </w:p>
          <w:p w14:paraId="782B5FFA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9 (12.7)</w:t>
            </w:r>
          </w:p>
        </w:tc>
      </w:tr>
      <w:tr w:rsidR="00F942D0" w:rsidRPr="00F942D0" w14:paraId="389F81F4" w14:textId="77777777" w:rsidTr="007C3D8A">
        <w:trPr>
          <w:trHeight w:val="210"/>
        </w:trPr>
        <w:tc>
          <w:tcPr>
            <w:tcW w:w="59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8D919F7" w14:textId="77777777" w:rsidR="009A093B" w:rsidRPr="00F942D0" w:rsidRDefault="009A093B" w:rsidP="006F1DCE">
            <w:pPr>
              <w:spacing w:after="0" w:line="240" w:lineRule="auto"/>
              <w:ind w:left="1416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BC5DF0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1 (71.8)</w:t>
            </w:r>
          </w:p>
          <w:p w14:paraId="71095E7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1 (43.7)</w:t>
            </w:r>
          </w:p>
          <w:p w14:paraId="0F79D61F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4 (33.8)</w:t>
            </w:r>
          </w:p>
          <w:p w14:paraId="5018237A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8 (39.4)</w:t>
            </w:r>
          </w:p>
          <w:p w14:paraId="4915CC5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 (8.5)</w:t>
            </w:r>
          </w:p>
          <w:p w14:paraId="644D41A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 [4;8]</w:t>
            </w:r>
          </w:p>
          <w:p w14:paraId="02DD97C4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7 (80.3)</w:t>
            </w:r>
          </w:p>
          <w:p w14:paraId="0A13EEB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 [3;6]</w:t>
            </w:r>
          </w:p>
          <w:p w14:paraId="39BA3C1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7 (67.1)</w:t>
            </w:r>
          </w:p>
        </w:tc>
      </w:tr>
      <w:tr w:rsidR="00F942D0" w:rsidRPr="00F942D0" w14:paraId="7EF6AC4B" w14:textId="77777777" w:rsidTr="007C3D8A">
        <w:trPr>
          <w:trHeight w:val="20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494F1F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Administrative</w:t>
            </w:r>
            <w:proofErr w:type="spellEnd"/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 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6D3E2A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5FF83A2B" w14:textId="77777777" w:rsidTr="007C3D8A">
        <w:trPr>
          <w:trHeight w:val="204"/>
        </w:trPr>
        <w:tc>
          <w:tcPr>
            <w:tcW w:w="59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83CADAF" w14:textId="673FE235" w:rsidR="009A093B" w:rsidRPr="00F942D0" w:rsidRDefault="00EF01DF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Interval from symptoms onset to</w:t>
            </w:r>
            <w:r w:rsidR="009A093B" w:rsidRPr="00F942D0">
              <w:rPr>
                <w:color w:val="000000" w:themeColor="text1"/>
                <w:lang w:val="en-GB"/>
              </w:rPr>
              <w:t xml:space="preserve"> admission, </w:t>
            </w:r>
            <w:r w:rsidRPr="00F942D0">
              <w:rPr>
                <w:color w:val="000000" w:themeColor="text1"/>
                <w:lang w:val="en-GB"/>
              </w:rPr>
              <w:t xml:space="preserve">days, median </w:t>
            </w:r>
            <w:r w:rsidR="009A093B" w:rsidRPr="00F942D0">
              <w:rPr>
                <w:color w:val="000000" w:themeColor="text1"/>
                <w:lang w:val="en-GB"/>
              </w:rPr>
              <w:t>[IQR]</w:t>
            </w:r>
          </w:p>
          <w:p w14:paraId="32BF08C0" w14:textId="53491FB7" w:rsidR="00EF01DF" w:rsidRPr="00F942D0" w:rsidRDefault="00EF01DF" w:rsidP="00EF01DF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Interval from symptoms onset to death, days, median [IQR]</w:t>
            </w:r>
          </w:p>
          <w:p w14:paraId="6D0FDE12" w14:textId="123B83CB" w:rsidR="009A093B" w:rsidRPr="00F942D0" w:rsidRDefault="00A751E1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Onset-to-death interval &gt; </w:t>
            </w:r>
            <w:r w:rsidR="009A093B" w:rsidRPr="00F942D0">
              <w:rPr>
                <w:color w:val="000000" w:themeColor="text1"/>
                <w:lang w:val="en-GB"/>
              </w:rPr>
              <w:t>1</w:t>
            </w:r>
            <w:r w:rsidR="007A5471" w:rsidRPr="00F942D0">
              <w:rPr>
                <w:color w:val="000000" w:themeColor="text1"/>
                <w:lang w:val="en-GB"/>
              </w:rPr>
              <w:t>5</w:t>
            </w:r>
            <w:r w:rsidRPr="00F942D0">
              <w:rPr>
                <w:color w:val="000000" w:themeColor="text1"/>
                <w:lang w:val="en-GB"/>
              </w:rPr>
              <w:t xml:space="preserve"> days</w:t>
            </w:r>
            <w:r w:rsidR="009A093B" w:rsidRPr="00F942D0">
              <w:rPr>
                <w:color w:val="000000" w:themeColor="text1"/>
                <w:lang w:val="en-GB"/>
              </w:rPr>
              <w:t>, n (%)</w:t>
            </w:r>
          </w:p>
          <w:p w14:paraId="14C756CC" w14:textId="27667F52" w:rsidR="009A093B" w:rsidRPr="00F942D0" w:rsidRDefault="00A751E1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ength of hospital stay</w:t>
            </w:r>
            <w:r w:rsidR="009A093B" w:rsidRPr="00F942D0">
              <w:rPr>
                <w:color w:val="000000" w:themeColor="text1"/>
                <w:lang w:val="en-GB"/>
              </w:rPr>
              <w:t>,</w:t>
            </w:r>
            <w:r w:rsidRPr="00F942D0">
              <w:rPr>
                <w:color w:val="000000" w:themeColor="text1"/>
                <w:lang w:val="en-GB"/>
              </w:rPr>
              <w:t xml:space="preserve"> median</w:t>
            </w:r>
            <w:r w:rsidR="009A093B"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3E59862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Admission to ICU, n (%)</w:t>
            </w:r>
          </w:p>
          <w:p w14:paraId="0B7B9EC5" w14:textId="4E0C23D0" w:rsidR="009A093B" w:rsidRPr="00F942D0" w:rsidRDefault="00A751E1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ength of ICU stay,</w:t>
            </w:r>
            <w:r w:rsidR="009A093B" w:rsidRPr="00F942D0">
              <w:rPr>
                <w:color w:val="000000" w:themeColor="text1"/>
                <w:lang w:val="en-GB"/>
              </w:rPr>
              <w:t xml:space="preserve"> mean ± SD</w:t>
            </w:r>
          </w:p>
          <w:p w14:paraId="2086ABEF" w14:textId="05170A2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Need for </w:t>
            </w:r>
            <w:r w:rsidR="00A751E1" w:rsidRPr="00F942D0">
              <w:rPr>
                <w:color w:val="000000" w:themeColor="text1"/>
                <w:lang w:val="en-GB"/>
              </w:rPr>
              <w:t>orotracheal intubation</w:t>
            </w:r>
          </w:p>
          <w:p w14:paraId="697EA46C" w14:textId="09E52978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Days of </w:t>
            </w:r>
            <w:r w:rsidR="00A751E1" w:rsidRPr="00F942D0">
              <w:rPr>
                <w:color w:val="000000" w:themeColor="text1"/>
                <w:lang w:val="en-GB"/>
              </w:rPr>
              <w:t>orotracheal intubation</w:t>
            </w:r>
            <w:r w:rsidRPr="00F942D0">
              <w:rPr>
                <w:color w:val="000000" w:themeColor="text1"/>
                <w:lang w:val="en-GB"/>
              </w:rPr>
              <w:t>, mean ± S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A76B0B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[2;7]</w:t>
            </w:r>
          </w:p>
          <w:p w14:paraId="7665D1B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7 [8;27]</w:t>
            </w:r>
          </w:p>
          <w:p w14:paraId="3B2A4725" w14:textId="6A6E0721" w:rsidR="009A093B" w:rsidRPr="00F942D0" w:rsidRDefault="000033B1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9</w:t>
            </w:r>
            <w:r w:rsidR="009A093B" w:rsidRPr="00F942D0">
              <w:rPr>
                <w:color w:val="000000" w:themeColor="text1"/>
                <w:lang w:val="es-ES_tradnl"/>
              </w:rPr>
              <w:t xml:space="preserve"> (</w:t>
            </w:r>
            <w:r w:rsidRPr="00F942D0">
              <w:rPr>
                <w:color w:val="000000" w:themeColor="text1"/>
                <w:lang w:val="es-ES_tradnl"/>
              </w:rPr>
              <w:t>54</w:t>
            </w:r>
            <w:r w:rsidR="009A093B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9</w:t>
            </w:r>
            <w:r w:rsidR="009A093B" w:rsidRPr="00F942D0">
              <w:rPr>
                <w:color w:val="000000" w:themeColor="text1"/>
                <w:lang w:val="es-ES_tradnl"/>
              </w:rPr>
              <w:t>)</w:t>
            </w:r>
          </w:p>
        </w:tc>
      </w:tr>
      <w:tr w:rsidR="00F942D0" w:rsidRPr="00F942D0" w14:paraId="1E8DEF0E" w14:textId="77777777" w:rsidTr="007C3D8A">
        <w:trPr>
          <w:trHeight w:val="204"/>
        </w:trPr>
        <w:tc>
          <w:tcPr>
            <w:tcW w:w="59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DC7AC2" w14:textId="77777777" w:rsidR="009A093B" w:rsidRPr="00F942D0" w:rsidRDefault="009A093B" w:rsidP="006F1DCE">
            <w:pPr>
              <w:spacing w:after="0" w:line="240" w:lineRule="auto"/>
              <w:ind w:left="1416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55E36F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1 [5;20]</w:t>
            </w:r>
          </w:p>
          <w:p w14:paraId="7A6FC7C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1 (29.6)</w:t>
            </w:r>
          </w:p>
          <w:p w14:paraId="2D4FBE3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20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13</w:t>
            </w:r>
          </w:p>
          <w:p w14:paraId="6740076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0 (28.2)</w:t>
            </w:r>
          </w:p>
          <w:p w14:paraId="1E68338A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20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13</w:t>
            </w:r>
          </w:p>
        </w:tc>
      </w:tr>
      <w:tr w:rsidR="00F942D0" w:rsidRPr="00F942D0" w14:paraId="70E39815" w14:textId="77777777" w:rsidTr="007C3D8A">
        <w:trPr>
          <w:trHeight w:val="204"/>
        </w:trPr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18AF39" w14:textId="2C8BCCF1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F942D0">
              <w:rPr>
                <w:b/>
                <w:bCs/>
                <w:color w:val="000000" w:themeColor="text1"/>
                <w:lang w:val="en-US"/>
              </w:rPr>
              <w:t>Clinic</w:t>
            </w:r>
            <w:r w:rsidR="00A751E1" w:rsidRPr="00F942D0">
              <w:rPr>
                <w:b/>
                <w:bCs/>
                <w:color w:val="000000" w:themeColor="text1"/>
                <w:lang w:val="en-US"/>
              </w:rPr>
              <w:t>al presentation</w:t>
            </w:r>
            <w:r w:rsidRPr="00F942D0">
              <w:rPr>
                <w:b/>
                <w:bCs/>
                <w:color w:val="000000" w:themeColor="text1"/>
                <w:lang w:val="en-US"/>
              </w:rPr>
              <w:t xml:space="preserve"> at admission</w:t>
            </w:r>
            <w:r w:rsidR="00045585" w:rsidRPr="00F942D0">
              <w:rPr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06EDF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F942D0" w:rsidRPr="00F942D0" w14:paraId="017F369C" w14:textId="77777777" w:rsidTr="007C3D8A">
        <w:trPr>
          <w:trHeight w:val="204"/>
        </w:trPr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4E53CA" w14:textId="205F7E0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Fever</w:t>
            </w:r>
          </w:p>
          <w:p w14:paraId="65F15774" w14:textId="0A717B0E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Dry cough</w:t>
            </w:r>
          </w:p>
          <w:p w14:paraId="76B4ECA2" w14:textId="3E8A6C4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roductive cough</w:t>
            </w:r>
          </w:p>
          <w:p w14:paraId="15E6E77C" w14:textId="5F68AF5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F942D0">
              <w:rPr>
                <w:color w:val="000000" w:themeColor="text1"/>
                <w:lang w:val="en-GB"/>
              </w:rPr>
              <w:t>Dyspnea</w:t>
            </w:r>
            <w:proofErr w:type="spellEnd"/>
          </w:p>
          <w:p w14:paraId="564B316C" w14:textId="4E1C7F3E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Asthenia</w:t>
            </w:r>
            <w:proofErr w:type="spellEnd"/>
          </w:p>
          <w:p w14:paraId="1DB3F0FA" w14:textId="364A3C0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Myalgia</w:t>
            </w:r>
            <w:proofErr w:type="spellEnd"/>
          </w:p>
          <w:p w14:paraId="1B305A26" w14:textId="58EE7FFC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Diarrhea</w:t>
            </w:r>
            <w:proofErr w:type="spellEnd"/>
          </w:p>
          <w:p w14:paraId="28FF278B" w14:textId="50B0C86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F942D0">
              <w:rPr>
                <w:color w:val="000000" w:themeColor="text1"/>
                <w:lang w:val="en-GB"/>
              </w:rPr>
              <w:t>Confusional</w:t>
            </w:r>
            <w:proofErr w:type="spellEnd"/>
            <w:r w:rsidRPr="00F942D0">
              <w:rPr>
                <w:color w:val="000000" w:themeColor="text1"/>
                <w:lang w:val="en-GB"/>
              </w:rPr>
              <w:t xml:space="preserve"> syndrome</w:t>
            </w:r>
          </w:p>
          <w:p w14:paraId="5F9CBAC3" w14:textId="2904F9C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Anosmia or ageu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AB5BEA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2 (45.1)</w:t>
            </w:r>
          </w:p>
          <w:p w14:paraId="4960EC0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5 (49.3)</w:t>
            </w:r>
          </w:p>
          <w:p w14:paraId="264AD78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2 (16.9)</w:t>
            </w:r>
          </w:p>
          <w:p w14:paraId="203C195C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1 (71.8)</w:t>
            </w:r>
          </w:p>
          <w:p w14:paraId="3CA5AFC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2 (31.0)</w:t>
            </w:r>
          </w:p>
          <w:p w14:paraId="3B55E2A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(7.0)</w:t>
            </w:r>
          </w:p>
          <w:p w14:paraId="68E3F2D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(7.0)</w:t>
            </w:r>
          </w:p>
          <w:p w14:paraId="0BE7C60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3 (18.3)</w:t>
            </w:r>
          </w:p>
          <w:p w14:paraId="55A3A1B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 (4.2)</w:t>
            </w:r>
          </w:p>
        </w:tc>
      </w:tr>
      <w:tr w:rsidR="00F942D0" w:rsidRPr="00F942D0" w14:paraId="5105CAE8" w14:textId="77777777" w:rsidTr="007C3D8A">
        <w:trPr>
          <w:trHeight w:val="204"/>
        </w:trPr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85EA557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Vital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signs</w:t>
            </w:r>
            <w:proofErr w:type="spellEnd"/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on</w:t>
            </w:r>
            <w:proofErr w:type="spellEnd"/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admiss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1F9A398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420A6405" w14:textId="77777777" w:rsidTr="007C3D8A">
        <w:trPr>
          <w:trHeight w:val="204"/>
        </w:trPr>
        <w:tc>
          <w:tcPr>
            <w:tcW w:w="5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460FD1" w14:textId="689E3B9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Temperature</w:t>
            </w:r>
            <w:r w:rsidR="00A751E1" w:rsidRPr="00F942D0">
              <w:rPr>
                <w:color w:val="000000" w:themeColor="text1"/>
                <w:lang w:val="en-GB"/>
              </w:rPr>
              <w:t>,</w:t>
            </w:r>
            <w:r w:rsidRPr="00F942D0">
              <w:rPr>
                <w:color w:val="000000" w:themeColor="text1"/>
                <w:lang w:val="en-GB"/>
              </w:rPr>
              <w:t xml:space="preserve"> </w:t>
            </w:r>
            <w:r w:rsidR="00A751E1" w:rsidRPr="00F942D0">
              <w:rPr>
                <w:rFonts w:cstheme="minorHAnsi"/>
                <w:color w:val="000000" w:themeColor="text1"/>
                <w:lang w:val="en-GB"/>
              </w:rPr>
              <w:t>°</w:t>
            </w:r>
            <w:r w:rsidRPr="00F942D0">
              <w:rPr>
                <w:color w:val="000000" w:themeColor="text1"/>
                <w:lang w:val="en-GB"/>
              </w:rPr>
              <w:t>C, mean ± SD</w:t>
            </w:r>
          </w:p>
          <w:p w14:paraId="28D9ABE1" w14:textId="3D301F6E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T</w:t>
            </w:r>
            <w:r w:rsidR="00A751E1" w:rsidRPr="00F942D0">
              <w:rPr>
                <w:color w:val="000000" w:themeColor="text1"/>
                <w:lang w:val="en-GB"/>
              </w:rPr>
              <w:t xml:space="preserve">emperature </w:t>
            </w:r>
            <w:r w:rsidRPr="00F942D0">
              <w:rPr>
                <w:color w:val="000000" w:themeColor="text1"/>
                <w:lang w:val="en-GB"/>
              </w:rPr>
              <w:t>&gt; 38</w:t>
            </w:r>
            <w:r w:rsidR="00A751E1" w:rsidRPr="00F942D0">
              <w:rPr>
                <w:rFonts w:cstheme="minorHAnsi"/>
                <w:color w:val="000000" w:themeColor="text1"/>
                <w:lang w:val="en-GB"/>
              </w:rPr>
              <w:t>°</w:t>
            </w:r>
            <w:r w:rsidR="00A751E1" w:rsidRPr="00F942D0">
              <w:rPr>
                <w:color w:val="000000" w:themeColor="text1"/>
                <w:lang w:val="en-GB"/>
              </w:rPr>
              <w:t>C</w:t>
            </w:r>
            <w:r w:rsidRPr="00F942D0">
              <w:rPr>
                <w:color w:val="000000" w:themeColor="text1"/>
                <w:lang w:val="en-GB"/>
              </w:rPr>
              <w:t>, n (%)</w:t>
            </w:r>
          </w:p>
          <w:p w14:paraId="41A3A03E" w14:textId="4A8FBED3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Ox</w:t>
            </w:r>
            <w:r w:rsidR="00A751E1" w:rsidRPr="00F942D0">
              <w:rPr>
                <w:color w:val="000000" w:themeColor="text1"/>
                <w:lang w:val="en-GB"/>
              </w:rPr>
              <w:t>y</w:t>
            </w:r>
            <w:r w:rsidRPr="00F942D0">
              <w:rPr>
                <w:color w:val="000000" w:themeColor="text1"/>
                <w:lang w:val="en-GB"/>
              </w:rPr>
              <w:t xml:space="preserve">gen </w:t>
            </w:r>
            <w:proofErr w:type="spellStart"/>
            <w:r w:rsidRPr="00F942D0">
              <w:rPr>
                <w:color w:val="000000" w:themeColor="text1"/>
                <w:lang w:val="en-GB"/>
              </w:rPr>
              <w:t>saturation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d</w:t>
            </w:r>
            <w:proofErr w:type="spellEnd"/>
            <w:r w:rsidR="00A751E1" w:rsidRPr="00F942D0">
              <w:rPr>
                <w:color w:val="000000" w:themeColor="text1"/>
                <w:lang w:val="en-GB"/>
              </w:rPr>
              <w:t xml:space="preserve">, </w:t>
            </w:r>
            <w:r w:rsidRPr="00F942D0">
              <w:rPr>
                <w:color w:val="000000" w:themeColor="text1"/>
                <w:lang w:val="en-GB"/>
              </w:rPr>
              <w:t>% O</w:t>
            </w:r>
            <w:r w:rsidRPr="00F942D0">
              <w:rPr>
                <w:color w:val="000000" w:themeColor="text1"/>
                <w:vertAlign w:val="sub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 xml:space="preserve"> (O</w:t>
            </w:r>
            <w:r w:rsidRPr="00F942D0">
              <w:rPr>
                <w:color w:val="000000" w:themeColor="text1"/>
                <w:vertAlign w:val="sub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 xml:space="preserve"> sat), </w:t>
            </w:r>
            <w:r w:rsidR="00A751E1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3D474BA2" w14:textId="77777777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lastRenderedPageBreak/>
              <w:t>O</w:t>
            </w:r>
            <w:r w:rsidRPr="00F942D0">
              <w:rPr>
                <w:color w:val="000000" w:themeColor="text1"/>
                <w:vertAlign w:val="sub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 xml:space="preserve"> sat &lt;90%, n (%)</w:t>
            </w:r>
          </w:p>
          <w:p w14:paraId="732D48E9" w14:textId="50AD8829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Respiratory</w:t>
            </w:r>
            <w:r w:rsidR="00A751E1" w:rsidRPr="00F942D0">
              <w:rPr>
                <w:color w:val="000000" w:themeColor="text1"/>
                <w:lang w:val="en-GB"/>
              </w:rPr>
              <w:t xml:space="preserve"> rate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e</w:t>
            </w:r>
            <w:r w:rsidR="00A751E1" w:rsidRPr="00F942D0">
              <w:rPr>
                <w:color w:val="000000" w:themeColor="text1"/>
                <w:lang w:val="en-GB"/>
              </w:rPr>
              <w:t>,</w:t>
            </w:r>
            <w:r w:rsidRPr="00F942D0">
              <w:rPr>
                <w:color w:val="000000" w:themeColor="text1"/>
                <w:lang w:val="en-GB"/>
              </w:rPr>
              <w:t xml:space="preserve"> bpm, </w:t>
            </w:r>
            <w:r w:rsidR="00A751E1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2B53024A" w14:textId="77777777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F942D0">
              <w:rPr>
                <w:color w:val="000000" w:themeColor="text1"/>
                <w:lang w:val="en-GB"/>
              </w:rPr>
              <w:t>Tachypnea</w:t>
            </w:r>
            <w:proofErr w:type="spellEnd"/>
            <w:r w:rsidRPr="00F942D0">
              <w:rPr>
                <w:color w:val="000000" w:themeColor="text1"/>
                <w:lang w:val="en-GB"/>
              </w:rPr>
              <w:t xml:space="preserve"> (&gt; 20 bpm), n (%)</w:t>
            </w:r>
          </w:p>
          <w:p w14:paraId="2A8B9D3D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Systolic blood pressure (SBP)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f</w:t>
            </w:r>
            <w:r w:rsidRPr="00F942D0">
              <w:rPr>
                <w:color w:val="000000" w:themeColor="text1"/>
                <w:lang w:val="en-GB"/>
              </w:rPr>
              <w:t xml:space="preserve"> in mmHg, mean ± SD</w:t>
            </w:r>
          </w:p>
          <w:p w14:paraId="491BE428" w14:textId="77777777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Hypotension (SBP &lt;100 mmHg), n (%)</w:t>
            </w:r>
          </w:p>
          <w:p w14:paraId="4E0CB8CF" w14:textId="19A8F4C2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Diastolic blood pressure (DBP)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g</w:t>
            </w:r>
            <w:r w:rsidRPr="00F942D0">
              <w:rPr>
                <w:color w:val="000000" w:themeColor="text1"/>
                <w:lang w:val="en-GB"/>
              </w:rPr>
              <w:t xml:space="preserve"> in mmHg, </w:t>
            </w:r>
            <w:r w:rsidR="00A751E1" w:rsidRPr="00F942D0">
              <w:rPr>
                <w:color w:val="000000" w:themeColor="text1"/>
                <w:lang w:val="en-GB"/>
              </w:rPr>
              <w:t>median</w:t>
            </w:r>
            <w:r w:rsidRPr="00F942D0">
              <w:rPr>
                <w:color w:val="000000" w:themeColor="text1"/>
                <w:lang w:val="en-GB"/>
              </w:rPr>
              <w:t xml:space="preserve"> [IQR]</w:t>
            </w:r>
          </w:p>
          <w:p w14:paraId="591AB4B7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Heart rate (HR) in bpm, mean ± SD</w:t>
            </w:r>
          </w:p>
          <w:p w14:paraId="7093B050" w14:textId="77777777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Tachycardia (&gt; 100 bpm), n (%)</w:t>
            </w:r>
          </w:p>
          <w:p w14:paraId="6CDFD31D" w14:textId="2AC984B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aO</w:t>
            </w:r>
            <w:r w:rsidRPr="00F942D0">
              <w:rPr>
                <w:color w:val="000000" w:themeColor="text1"/>
                <w:vertAlign w:val="subscript"/>
                <w:lang w:val="en-GB"/>
              </w:rPr>
              <w:t>2</w:t>
            </w:r>
            <w:r w:rsidRPr="00F942D0">
              <w:rPr>
                <w:color w:val="000000" w:themeColor="text1"/>
                <w:lang w:val="en-GB"/>
              </w:rPr>
              <w:t>/FiO</w:t>
            </w:r>
            <w:r w:rsidRPr="00F942D0">
              <w:rPr>
                <w:color w:val="000000" w:themeColor="text1"/>
                <w:vertAlign w:val="subscript"/>
                <w:lang w:val="en-GB"/>
              </w:rPr>
              <w:t>2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h</w:t>
            </w:r>
            <w:r w:rsidRPr="00F942D0">
              <w:rPr>
                <w:color w:val="000000" w:themeColor="text1"/>
                <w:lang w:val="en-GB"/>
              </w:rPr>
              <w:t xml:space="preserve"> ratio, mean ± SD</w:t>
            </w:r>
          </w:p>
          <w:p w14:paraId="61B2E8A8" w14:textId="3CA8B2D0" w:rsidR="009A093B" w:rsidRPr="00F942D0" w:rsidRDefault="009A093B" w:rsidP="00A751E1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US"/>
              </w:rPr>
            </w:pPr>
            <w:r w:rsidRPr="00F942D0">
              <w:rPr>
                <w:color w:val="000000" w:themeColor="text1"/>
                <w:lang w:val="en-US"/>
              </w:rPr>
              <w:t>PaO</w:t>
            </w:r>
            <w:r w:rsidRPr="00F942D0">
              <w:rPr>
                <w:color w:val="000000" w:themeColor="text1"/>
                <w:vertAlign w:val="subscript"/>
                <w:lang w:val="en-US"/>
              </w:rPr>
              <w:t>2</w:t>
            </w:r>
            <w:r w:rsidRPr="00F942D0">
              <w:rPr>
                <w:color w:val="000000" w:themeColor="text1"/>
                <w:lang w:val="en-US"/>
              </w:rPr>
              <w:t>/FiO</w:t>
            </w:r>
            <w:r w:rsidRPr="00F942D0">
              <w:rPr>
                <w:color w:val="000000" w:themeColor="text1"/>
                <w:vertAlign w:val="subscript"/>
                <w:lang w:val="en-US"/>
              </w:rPr>
              <w:t>2</w:t>
            </w:r>
            <w:r w:rsidRPr="00F942D0">
              <w:rPr>
                <w:color w:val="000000" w:themeColor="text1"/>
                <w:lang w:val="en-US"/>
              </w:rPr>
              <w:t xml:space="preserve"> &lt;300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946F3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lastRenderedPageBreak/>
              <w:t xml:space="preserve">36.8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1.1</w:t>
            </w:r>
          </w:p>
          <w:p w14:paraId="047C5AD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2 (16.9)</w:t>
            </w:r>
          </w:p>
          <w:p w14:paraId="31B4CDB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91.5 [84;94]</w:t>
            </w:r>
          </w:p>
          <w:p w14:paraId="0045558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lastRenderedPageBreak/>
              <w:t>27 (40.9)</w:t>
            </w:r>
          </w:p>
          <w:p w14:paraId="7EEFDB2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2 [20;31.5]</w:t>
            </w:r>
          </w:p>
          <w:p w14:paraId="52B7A50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9 (60.4)</w:t>
            </w:r>
          </w:p>
          <w:p w14:paraId="6A433D2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130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26</w:t>
            </w:r>
          </w:p>
          <w:p w14:paraId="308D2CA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 (8.6)</w:t>
            </w:r>
          </w:p>
          <w:p w14:paraId="32F6BA57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71 [63;84]</w:t>
            </w:r>
          </w:p>
          <w:p w14:paraId="3E5773DF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92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24</w:t>
            </w:r>
          </w:p>
          <w:p w14:paraId="3C050ACD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4 (33.8)</w:t>
            </w:r>
          </w:p>
          <w:p w14:paraId="287C3DA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289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109</w:t>
            </w:r>
          </w:p>
          <w:p w14:paraId="41570292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4 (50.7)</w:t>
            </w:r>
          </w:p>
        </w:tc>
      </w:tr>
      <w:tr w:rsidR="00F942D0" w:rsidRPr="00F942D0" w14:paraId="4711CE5F" w14:textId="77777777" w:rsidTr="007C3D8A">
        <w:trPr>
          <w:trHeight w:val="20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BEA83" w14:textId="505B892A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F942D0">
              <w:rPr>
                <w:b/>
                <w:bCs/>
                <w:color w:val="000000" w:themeColor="text1"/>
                <w:lang w:val="en-GB"/>
              </w:rPr>
              <w:lastRenderedPageBreak/>
              <w:t>Pre-mortem chest X-ray findings</w:t>
            </w:r>
            <w:r w:rsidR="00045585" w:rsidRPr="00F942D0">
              <w:rPr>
                <w:b/>
                <w:bCs/>
                <w:color w:val="000000" w:themeColor="text1"/>
                <w:lang w:val="en-US"/>
              </w:rPr>
              <w:t>, n (</w:t>
            </w:r>
            <w:proofErr w:type="gramStart"/>
            <w:r w:rsidR="00045585" w:rsidRPr="00F942D0">
              <w:rPr>
                <w:b/>
                <w:bCs/>
                <w:color w:val="000000" w:themeColor="text1"/>
                <w:lang w:val="en-US"/>
              </w:rPr>
              <w:t>%)</w:t>
            </w:r>
            <w:r w:rsidRPr="00F942D0">
              <w:rPr>
                <w:b/>
                <w:bCs/>
                <w:color w:val="000000" w:themeColor="text1"/>
                <w:lang w:val="en-GB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505D2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</w:p>
        </w:tc>
      </w:tr>
      <w:tr w:rsidR="00F942D0" w:rsidRPr="00F942D0" w14:paraId="278074E1" w14:textId="77777777" w:rsidTr="007C3D8A">
        <w:trPr>
          <w:trHeight w:val="204"/>
        </w:trPr>
        <w:tc>
          <w:tcPr>
            <w:tcW w:w="59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126F75E" w14:textId="62A9ED78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No acute pathological alterations</w:t>
            </w:r>
          </w:p>
          <w:p w14:paraId="1EEC975C" w14:textId="2C07ECF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Unilateral or bilateral interstitial infiltrates</w:t>
            </w:r>
          </w:p>
          <w:p w14:paraId="75775F76" w14:textId="47196C95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Bilateral </w:t>
            </w:r>
            <w:proofErr w:type="spellStart"/>
            <w:r w:rsidRPr="00F942D0">
              <w:rPr>
                <w:color w:val="000000" w:themeColor="text1"/>
                <w:lang w:val="es-ES_tradnl"/>
              </w:rPr>
              <w:t>pneumonia</w:t>
            </w:r>
            <w:proofErr w:type="spellEnd"/>
          </w:p>
          <w:p w14:paraId="7F963729" w14:textId="35676F3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 xml:space="preserve">Lobar </w:t>
            </w:r>
            <w:proofErr w:type="spellStart"/>
            <w:r w:rsidRPr="00F942D0">
              <w:rPr>
                <w:color w:val="000000" w:themeColor="text1"/>
                <w:lang w:val="es-ES_tradnl"/>
              </w:rPr>
              <w:t>pneumonia</w:t>
            </w:r>
            <w:proofErr w:type="spellEnd"/>
          </w:p>
          <w:p w14:paraId="40CF257E" w14:textId="5C2257B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Acute</w:t>
            </w:r>
            <w:proofErr w:type="spellEnd"/>
            <w:r w:rsidRPr="00F942D0">
              <w:rPr>
                <w:color w:val="000000" w:themeColor="text1"/>
                <w:lang w:val="es-ES_tradnl"/>
              </w:rPr>
              <w:t xml:space="preserve"> </w:t>
            </w:r>
            <w:proofErr w:type="spellStart"/>
            <w:r w:rsidRPr="00F942D0">
              <w:rPr>
                <w:color w:val="000000" w:themeColor="text1"/>
                <w:lang w:val="es-ES_tradnl"/>
              </w:rPr>
              <w:t>lung</w:t>
            </w:r>
            <w:proofErr w:type="spellEnd"/>
            <w:r w:rsidRPr="00F942D0">
              <w:rPr>
                <w:color w:val="000000" w:themeColor="text1"/>
                <w:lang w:val="es-ES_tradnl"/>
              </w:rPr>
              <w:t xml:space="preserve"> ede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5DE2784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8 (11.3)</w:t>
            </w:r>
          </w:p>
          <w:p w14:paraId="169EDD81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6 (50.7)</w:t>
            </w:r>
          </w:p>
          <w:p w14:paraId="67A45C9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5 (35.2)</w:t>
            </w:r>
          </w:p>
        </w:tc>
      </w:tr>
      <w:tr w:rsidR="00F942D0" w:rsidRPr="00F942D0" w14:paraId="48445A83" w14:textId="77777777" w:rsidTr="007C3D8A">
        <w:trPr>
          <w:trHeight w:val="204"/>
        </w:trPr>
        <w:tc>
          <w:tcPr>
            <w:tcW w:w="59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610B0C9" w14:textId="77777777" w:rsidR="009A093B" w:rsidRPr="00F942D0" w:rsidRDefault="009A093B" w:rsidP="006F1DCE">
            <w:pPr>
              <w:spacing w:after="0" w:line="240" w:lineRule="auto"/>
              <w:ind w:left="708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95AC8B7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 (5.6)</w:t>
            </w:r>
          </w:p>
          <w:p w14:paraId="3AD2E91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 (8.5)</w:t>
            </w:r>
          </w:p>
        </w:tc>
      </w:tr>
      <w:tr w:rsidR="00F942D0" w:rsidRPr="00F942D0" w14:paraId="57B0F9D0" w14:textId="77777777" w:rsidTr="007C3D8A">
        <w:trPr>
          <w:trHeight w:val="20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5140EA" w14:textId="6D561F63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Treatment</w:t>
            </w:r>
            <w:proofErr w:type="spellEnd"/>
            <w:r w:rsidR="00045585" w:rsidRPr="00F942D0">
              <w:rPr>
                <w:b/>
                <w:bCs/>
                <w:color w:val="000000" w:themeColor="text1"/>
                <w:lang w:val="es-ES_tradnl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534050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0DA4CC71" w14:textId="77777777" w:rsidTr="007C3D8A">
        <w:trPr>
          <w:trHeight w:val="210"/>
        </w:trPr>
        <w:tc>
          <w:tcPr>
            <w:tcW w:w="595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B6C8EF8" w14:textId="1BFF1A5E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Need for </w:t>
            </w:r>
            <w:r w:rsidR="007B1E60" w:rsidRPr="00F942D0">
              <w:rPr>
                <w:color w:val="000000" w:themeColor="text1"/>
                <w:lang w:val="en-GB"/>
              </w:rPr>
              <w:t>non-invasive mechanical ventilation</w:t>
            </w:r>
            <w:r w:rsidR="007B1E60" w:rsidRPr="00F942D0">
              <w:rPr>
                <w:rFonts w:cstheme="minorHAnsi"/>
                <w:color w:val="000000" w:themeColor="text1"/>
                <w:lang w:val="en-GB"/>
              </w:rPr>
              <w:t>†</w:t>
            </w:r>
          </w:p>
          <w:p w14:paraId="77106899" w14:textId="24A3564D" w:rsidR="007B1E60" w:rsidRPr="00F942D0" w:rsidRDefault="007B1E60" w:rsidP="007B1E60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High-flow nasal cannula oxygen</w:t>
            </w:r>
          </w:p>
          <w:p w14:paraId="4B89B14A" w14:textId="29328CC2" w:rsidR="007B1E60" w:rsidRPr="00F942D0" w:rsidRDefault="007B1E60" w:rsidP="007B1E60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ontinuous positive airway pressure</w:t>
            </w:r>
          </w:p>
          <w:p w14:paraId="4B54747A" w14:textId="134EBE94" w:rsidR="009A093B" w:rsidRPr="00F942D0" w:rsidRDefault="007B1E60" w:rsidP="007B1E60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Bilevel positive airway pressure</w:t>
            </w:r>
          </w:p>
          <w:p w14:paraId="02053C7F" w14:textId="4EF1EDE9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Antibiotic therapy (&gt; 48 h)</w:t>
            </w:r>
          </w:p>
          <w:p w14:paraId="1DEE9540" w14:textId="3240DBB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F942D0">
              <w:rPr>
                <w:color w:val="000000" w:themeColor="text1"/>
              </w:rPr>
              <w:t>Corticotherapy</w:t>
            </w:r>
          </w:p>
          <w:p w14:paraId="64E08C2C" w14:textId="7D38B2D2" w:rsidR="009A093B" w:rsidRPr="00F942D0" w:rsidRDefault="009A093B" w:rsidP="007B1E60">
            <w:pPr>
              <w:spacing w:after="0" w:line="240" w:lineRule="auto"/>
              <w:ind w:left="321"/>
              <w:jc w:val="both"/>
              <w:rPr>
                <w:color w:val="000000" w:themeColor="text1"/>
              </w:rPr>
            </w:pPr>
            <w:r w:rsidRPr="00F942D0">
              <w:rPr>
                <w:color w:val="000000" w:themeColor="text1"/>
              </w:rPr>
              <w:t>Dexamethasone</w:t>
            </w:r>
          </w:p>
          <w:p w14:paraId="0527A940" w14:textId="77777777" w:rsidR="0092733D" w:rsidRPr="0092733D" w:rsidRDefault="0092733D" w:rsidP="0092733D">
            <w:pPr>
              <w:spacing w:after="0" w:line="240" w:lineRule="auto"/>
              <w:ind w:left="321"/>
              <w:jc w:val="both"/>
              <w:rPr>
                <w:color w:val="000000" w:themeColor="text1"/>
              </w:rPr>
            </w:pPr>
            <w:proofErr w:type="spellStart"/>
            <w:r w:rsidRPr="0092733D">
              <w:rPr>
                <w:bCs/>
                <w:color w:val="000000" w:themeColor="text1"/>
              </w:rPr>
              <w:t>Meth</w:t>
            </w:r>
            <w:bookmarkStart w:id="1" w:name="_GoBack"/>
            <w:bookmarkEnd w:id="1"/>
            <w:r w:rsidRPr="0092733D">
              <w:rPr>
                <w:bCs/>
                <w:color w:val="000000" w:themeColor="text1"/>
              </w:rPr>
              <w:t>ylprednisolone</w:t>
            </w:r>
            <w:proofErr w:type="spellEnd"/>
          </w:p>
          <w:p w14:paraId="156E4F40" w14:textId="5D94BA24" w:rsidR="009A093B" w:rsidRPr="00F942D0" w:rsidRDefault="0092733D" w:rsidP="0092733D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92733D">
              <w:rPr>
                <w:color w:val="000000" w:themeColor="text1"/>
                <w:lang w:val="es-ES_tradnl"/>
              </w:rPr>
              <w:t xml:space="preserve"> </w:t>
            </w:r>
            <w:r w:rsidR="009A093B" w:rsidRPr="00F942D0">
              <w:rPr>
                <w:color w:val="000000" w:themeColor="text1"/>
                <w:lang w:val="es-ES_tradnl"/>
              </w:rPr>
              <w:t>Tocilizumab</w:t>
            </w:r>
          </w:p>
          <w:p w14:paraId="43E306DE" w14:textId="0C86EA3C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Remdesivir</w:t>
            </w:r>
          </w:p>
          <w:p w14:paraId="778B4A76" w14:textId="2ED4B3F3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color w:val="000000" w:themeColor="text1"/>
                <w:lang w:val="es-ES_tradnl"/>
              </w:rPr>
              <w:t>Convalescent</w:t>
            </w:r>
            <w:proofErr w:type="spellEnd"/>
            <w:r w:rsidRPr="00F942D0">
              <w:rPr>
                <w:color w:val="000000" w:themeColor="text1"/>
                <w:lang w:val="es-ES_tradnl"/>
              </w:rPr>
              <w:t xml:space="preserve"> plas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A81B90B" w14:textId="717F79DF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4 (62.0)</w:t>
            </w:r>
          </w:p>
        </w:tc>
      </w:tr>
      <w:tr w:rsidR="00F942D0" w:rsidRPr="00F942D0" w14:paraId="71F9B44B" w14:textId="77777777" w:rsidTr="007C3D8A">
        <w:trPr>
          <w:trHeight w:val="210"/>
        </w:trPr>
        <w:tc>
          <w:tcPr>
            <w:tcW w:w="595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643BEAE" w14:textId="77777777" w:rsidR="009A093B" w:rsidRPr="00F942D0" w:rsidRDefault="009A093B" w:rsidP="006F1DCE">
            <w:pPr>
              <w:spacing w:after="0" w:line="240" w:lineRule="auto"/>
              <w:ind w:left="708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F6D274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4 (47.9)</w:t>
            </w:r>
          </w:p>
          <w:p w14:paraId="6AF4A3A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1 (15.5)</w:t>
            </w:r>
          </w:p>
          <w:p w14:paraId="46370CB8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 (1.4)</w:t>
            </w:r>
          </w:p>
          <w:p w14:paraId="48EFBA9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3 (88.7)</w:t>
            </w:r>
          </w:p>
          <w:p w14:paraId="2FD64B9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2 (87.3)</w:t>
            </w:r>
          </w:p>
          <w:p w14:paraId="4B1D8DD5" w14:textId="00803F7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5 (77.5)</w:t>
            </w:r>
          </w:p>
          <w:p w14:paraId="530EF252" w14:textId="3E13DFF4" w:rsidR="00197023" w:rsidRPr="00F942D0" w:rsidRDefault="00B073DA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7 (9.8)</w:t>
            </w:r>
          </w:p>
          <w:p w14:paraId="47D6F8E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0 (42.3)</w:t>
            </w:r>
          </w:p>
          <w:p w14:paraId="1D17653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(7.0)</w:t>
            </w:r>
          </w:p>
          <w:p w14:paraId="2592209C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 (7.0)</w:t>
            </w:r>
          </w:p>
        </w:tc>
      </w:tr>
      <w:tr w:rsidR="00F942D0" w:rsidRPr="00F942D0" w14:paraId="6EB610BF" w14:textId="77777777" w:rsidTr="007C3D8A">
        <w:trPr>
          <w:trHeight w:val="24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86A739" w14:textId="456CC8F9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Cause of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death</w:t>
            </w:r>
            <w:proofErr w:type="spellEnd"/>
            <w:r w:rsidR="00045585" w:rsidRPr="00F942D0">
              <w:rPr>
                <w:b/>
                <w:bCs/>
                <w:color w:val="000000" w:themeColor="text1"/>
                <w:lang w:val="es-ES_tradnl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C9E07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7E72AB53" w14:textId="77777777" w:rsidTr="007C3D8A">
        <w:trPr>
          <w:trHeight w:val="24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D5A75" w14:textId="0DABFB5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Secondary to COVID-19</w:t>
            </w:r>
          </w:p>
          <w:p w14:paraId="057EE024" w14:textId="59C24A5F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ardiovascular</w:t>
            </w:r>
          </w:p>
          <w:p w14:paraId="6F697242" w14:textId="79916450" w:rsidR="009A093B" w:rsidRPr="00F942D0" w:rsidRDefault="007B1E60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Other infections</w:t>
            </w:r>
          </w:p>
          <w:p w14:paraId="3B513C1F" w14:textId="7966D8A0" w:rsidR="009A093B" w:rsidRPr="00F942D0" w:rsidRDefault="009A093B" w:rsidP="007B1E60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Other</w:t>
            </w:r>
            <w:r w:rsidR="007B1E60" w:rsidRPr="00F942D0">
              <w:rPr>
                <w:color w:val="000000" w:themeColor="text1"/>
                <w:lang w:val="en-GB"/>
              </w:rPr>
              <w:t xml:space="preserve"> cause</w:t>
            </w:r>
            <w:r w:rsidRPr="00F942D0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70F515" w14:textId="4273452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3 (88.7)</w:t>
            </w:r>
          </w:p>
          <w:p w14:paraId="5D77056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 (2.8)</w:t>
            </w:r>
          </w:p>
          <w:p w14:paraId="3A1784BB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 (5.6)</w:t>
            </w:r>
          </w:p>
          <w:p w14:paraId="334BCFE1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 (2.8)</w:t>
            </w:r>
          </w:p>
        </w:tc>
      </w:tr>
    </w:tbl>
    <w:p w14:paraId="7A293E10" w14:textId="2E26DC00" w:rsidR="009A093B" w:rsidRPr="00F942D0" w:rsidRDefault="009A093B" w:rsidP="009A093B">
      <w:pPr>
        <w:jc w:val="both"/>
        <w:rPr>
          <w:color w:val="000000" w:themeColor="text1"/>
          <w:sz w:val="20"/>
          <w:szCs w:val="20"/>
          <w:lang w:val="en-GB"/>
        </w:rPr>
      </w:pPr>
      <w:r w:rsidRPr="00F942D0">
        <w:rPr>
          <w:color w:val="000000" w:themeColor="text1"/>
          <w:sz w:val="20"/>
          <w:szCs w:val="20"/>
          <w:lang w:val="en-GB"/>
        </w:rPr>
        <w:t>IQR: interquartile range. SD: standard deviation. ICU: intensive care unit. IOT: orotracheal intubation. PaO</w:t>
      </w:r>
      <w:r w:rsidRPr="00F942D0">
        <w:rPr>
          <w:color w:val="000000" w:themeColor="text1"/>
          <w:sz w:val="20"/>
          <w:szCs w:val="20"/>
          <w:vertAlign w:val="subscript"/>
          <w:lang w:val="en-GB"/>
        </w:rPr>
        <w:t>2</w:t>
      </w:r>
      <w:r w:rsidRPr="00F942D0">
        <w:rPr>
          <w:color w:val="000000" w:themeColor="text1"/>
          <w:sz w:val="20"/>
          <w:szCs w:val="20"/>
          <w:lang w:val="en-GB"/>
        </w:rPr>
        <w:t>: arterial oxygen partial pressure in mmHg. FiO</w:t>
      </w:r>
      <w:r w:rsidR="007B1E60" w:rsidRPr="00F942D0">
        <w:rPr>
          <w:color w:val="000000" w:themeColor="text1"/>
          <w:sz w:val="20"/>
          <w:szCs w:val="20"/>
          <w:vertAlign w:val="subscript"/>
          <w:lang w:val="en-GB"/>
        </w:rPr>
        <w:t>2</w:t>
      </w:r>
      <w:r w:rsidRPr="00F942D0">
        <w:rPr>
          <w:color w:val="000000" w:themeColor="text1"/>
          <w:sz w:val="20"/>
          <w:szCs w:val="20"/>
          <w:lang w:val="en-GB"/>
        </w:rPr>
        <w:t xml:space="preserve">: fractional inspired oxygen. NIMV: non-invasive mechanical ventilation. * Some patients had more than one radiological pattern. </w:t>
      </w:r>
      <w:r w:rsidR="007B1E60" w:rsidRPr="00F942D0">
        <w:rPr>
          <w:rFonts w:cstheme="minorHAnsi"/>
          <w:color w:val="000000" w:themeColor="text1"/>
          <w:lang w:val="en-GB"/>
        </w:rPr>
        <w:t>†</w:t>
      </w:r>
      <w:r w:rsidRPr="00F942D0">
        <w:rPr>
          <w:color w:val="000000" w:themeColor="text1"/>
          <w:sz w:val="20"/>
          <w:szCs w:val="20"/>
          <w:lang w:val="en-GB"/>
        </w:rPr>
        <w:t xml:space="preserve">Some patients received more than one type of NIMV at different time of disease. Missing: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a</w:t>
      </w:r>
      <w:r w:rsidRPr="00F942D0">
        <w:rPr>
          <w:color w:val="000000" w:themeColor="text1"/>
          <w:sz w:val="20"/>
          <w:szCs w:val="20"/>
          <w:lang w:val="en-GB"/>
        </w:rPr>
        <w:t xml:space="preserve">16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b</w:t>
      </w:r>
      <w:r w:rsidRPr="00F942D0">
        <w:rPr>
          <w:color w:val="000000" w:themeColor="text1"/>
          <w:sz w:val="20"/>
          <w:szCs w:val="20"/>
          <w:lang w:val="en-GB"/>
        </w:rPr>
        <w:t xml:space="preserve">1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c</w:t>
      </w:r>
      <w:r w:rsidRPr="00F942D0">
        <w:rPr>
          <w:color w:val="000000" w:themeColor="text1"/>
          <w:sz w:val="20"/>
          <w:szCs w:val="20"/>
          <w:lang w:val="en-GB"/>
        </w:rPr>
        <w:t xml:space="preserve">1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d</w:t>
      </w:r>
      <w:r w:rsidRPr="00F942D0">
        <w:rPr>
          <w:color w:val="000000" w:themeColor="text1"/>
          <w:sz w:val="20"/>
          <w:szCs w:val="20"/>
          <w:lang w:val="en-GB"/>
        </w:rPr>
        <w:t xml:space="preserve">5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e</w:t>
      </w:r>
      <w:r w:rsidRPr="00F942D0">
        <w:rPr>
          <w:color w:val="000000" w:themeColor="text1"/>
          <w:sz w:val="20"/>
          <w:szCs w:val="20"/>
          <w:lang w:val="en-GB"/>
        </w:rPr>
        <w:t xml:space="preserve">23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f</w:t>
      </w:r>
      <w:r w:rsidRPr="00F942D0">
        <w:rPr>
          <w:color w:val="000000" w:themeColor="text1"/>
          <w:sz w:val="20"/>
          <w:szCs w:val="20"/>
          <w:lang w:val="en-GB"/>
        </w:rPr>
        <w:t xml:space="preserve">1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g</w:t>
      </w:r>
      <w:r w:rsidRPr="00F942D0">
        <w:rPr>
          <w:color w:val="000000" w:themeColor="text1"/>
          <w:sz w:val="20"/>
          <w:szCs w:val="20"/>
          <w:lang w:val="en-GB"/>
        </w:rPr>
        <w:t xml:space="preserve">1, </w:t>
      </w:r>
      <w:r w:rsidRPr="00F942D0">
        <w:rPr>
          <w:color w:val="000000" w:themeColor="text1"/>
          <w:sz w:val="20"/>
          <w:szCs w:val="20"/>
          <w:vertAlign w:val="superscript"/>
          <w:lang w:val="en-GB"/>
        </w:rPr>
        <w:t>h</w:t>
      </w:r>
      <w:r w:rsidRPr="00F942D0">
        <w:rPr>
          <w:color w:val="000000" w:themeColor="text1"/>
          <w:sz w:val="20"/>
          <w:szCs w:val="20"/>
          <w:lang w:val="en-GB"/>
        </w:rPr>
        <w:t>4.</w:t>
      </w:r>
    </w:p>
    <w:p w14:paraId="1B3EDEC1" w14:textId="77777777" w:rsidR="009A093B" w:rsidRPr="00F942D0" w:rsidRDefault="009A093B" w:rsidP="009A093B">
      <w:pPr>
        <w:spacing w:after="0" w:line="240" w:lineRule="auto"/>
        <w:rPr>
          <w:color w:val="000000" w:themeColor="text1"/>
          <w:sz w:val="16"/>
          <w:szCs w:val="16"/>
          <w:lang w:val="en-GB"/>
        </w:rPr>
      </w:pPr>
      <w:r w:rsidRPr="00F942D0">
        <w:rPr>
          <w:color w:val="000000" w:themeColor="text1"/>
          <w:sz w:val="16"/>
          <w:szCs w:val="16"/>
          <w:lang w:val="en-GB"/>
        </w:rPr>
        <w:br w:type="page"/>
      </w:r>
    </w:p>
    <w:p w14:paraId="55F45E2A" w14:textId="77777777" w:rsidR="009A093B" w:rsidRPr="00F942D0" w:rsidRDefault="009A093B" w:rsidP="009A093B">
      <w:pPr>
        <w:jc w:val="both"/>
        <w:rPr>
          <w:rFonts w:cstheme="minorHAnsi"/>
          <w:color w:val="000000" w:themeColor="text1"/>
          <w:sz w:val="24"/>
          <w:lang w:val="en-GB"/>
        </w:rPr>
      </w:pPr>
      <w:r w:rsidRPr="00F942D0">
        <w:rPr>
          <w:rFonts w:cstheme="minorHAnsi"/>
          <w:b/>
          <w:bCs/>
          <w:color w:val="000000" w:themeColor="text1"/>
          <w:sz w:val="24"/>
          <w:lang w:val="en-GB"/>
        </w:rPr>
        <w:lastRenderedPageBreak/>
        <w:t>Table 2S</w:t>
      </w:r>
      <w:r w:rsidRPr="00F942D0">
        <w:rPr>
          <w:rFonts w:cstheme="minorHAnsi"/>
          <w:color w:val="000000" w:themeColor="text1"/>
          <w:sz w:val="24"/>
          <w:lang w:val="en-GB"/>
        </w:rPr>
        <w:t>. Descriptive analysis of the laboratory findings</w:t>
      </w:r>
    </w:p>
    <w:tbl>
      <w:tblPr>
        <w:tblW w:w="10206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2242"/>
        <w:gridCol w:w="2010"/>
      </w:tblGrid>
      <w:tr w:rsidR="00F942D0" w:rsidRPr="00F942D0" w14:paraId="3934D102" w14:textId="77777777" w:rsidTr="00A70FE0">
        <w:trPr>
          <w:trHeight w:val="204"/>
          <w:jc w:val="center"/>
        </w:trPr>
        <w:tc>
          <w:tcPr>
            <w:tcW w:w="5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D591C" w14:textId="77777777" w:rsidR="009A093B" w:rsidRPr="00F942D0" w:rsidRDefault="009A093B" w:rsidP="006F1DCE">
            <w:pPr>
              <w:spacing w:after="0" w:line="240" w:lineRule="auto"/>
              <w:ind w:left="708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05792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At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admission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14:paraId="038C5210" w14:textId="77777777" w:rsidR="009A093B" w:rsidRPr="00F942D0" w:rsidRDefault="009A093B" w:rsidP="006F1DCE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val="es-ES_tradnl"/>
              </w:rPr>
            </w:pP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Before</w:t>
            </w:r>
            <w:proofErr w:type="spellEnd"/>
            <w:r w:rsidRPr="00F942D0">
              <w:rPr>
                <w:b/>
                <w:bCs/>
                <w:color w:val="000000" w:themeColor="text1"/>
                <w:lang w:val="es-ES_tradnl"/>
              </w:rPr>
              <w:t xml:space="preserve"> </w:t>
            </w:r>
            <w:proofErr w:type="spellStart"/>
            <w:r w:rsidRPr="00F942D0">
              <w:rPr>
                <w:b/>
                <w:bCs/>
                <w:color w:val="000000" w:themeColor="text1"/>
                <w:lang w:val="es-ES_tradnl"/>
              </w:rPr>
              <w:t>death</w:t>
            </w:r>
            <w:proofErr w:type="spellEnd"/>
          </w:p>
        </w:tc>
      </w:tr>
      <w:tr w:rsidR="00F942D0" w:rsidRPr="00F942D0" w14:paraId="03C7E1CA" w14:textId="77777777" w:rsidTr="00A70FE0">
        <w:trPr>
          <w:trHeight w:val="204"/>
          <w:jc w:val="center"/>
        </w:trPr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42FF1C" w14:textId="455BFEC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Glomerular filtration rate (GFR) by CKD-EPI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3741B6A8" w14:textId="7777777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GFR &lt;60 by CKD-EPI, n (%)</w:t>
            </w:r>
          </w:p>
          <w:p w14:paraId="6F090A91" w14:textId="1BC41428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Urea in m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d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48E75E14" w14:textId="323AE51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otassium (K) in nmol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6F10F36A" w14:textId="7777777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K&gt; 4.5, n (%)</w:t>
            </w:r>
          </w:p>
          <w:p w14:paraId="785714A7" w14:textId="7A699C0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-reactive protein (CRP) in m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d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3FC04148" w14:textId="50171F8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CR</w:t>
            </w:r>
            <w:r w:rsidR="00913C89" w:rsidRPr="00F942D0">
              <w:rPr>
                <w:color w:val="000000" w:themeColor="text1"/>
                <w:lang w:val="en-GB"/>
              </w:rPr>
              <w:t>P</w:t>
            </w:r>
            <w:r w:rsidRPr="00F942D0">
              <w:rPr>
                <w:color w:val="000000" w:themeColor="text1"/>
                <w:lang w:val="en-GB"/>
              </w:rPr>
              <w:t>&gt; 10, n (%)</w:t>
            </w:r>
          </w:p>
          <w:p w14:paraId="4D952F50" w14:textId="1F62AA21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ro-</w:t>
            </w:r>
            <w:proofErr w:type="spellStart"/>
            <w:r w:rsidRPr="00F942D0">
              <w:rPr>
                <w:color w:val="000000" w:themeColor="text1"/>
                <w:lang w:val="en-GB"/>
              </w:rPr>
              <w:t>BNPj</w:t>
            </w:r>
            <w:proofErr w:type="spellEnd"/>
            <w:r w:rsidRPr="00F942D0">
              <w:rPr>
                <w:color w:val="000000" w:themeColor="text1"/>
                <w:lang w:val="en-GB"/>
              </w:rPr>
              <w:t xml:space="preserve"> in p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m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6F44E6D4" w14:textId="607DB7B8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Troponin T in n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d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415839E4" w14:textId="19681FC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Procalcitonin in n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d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70B1C8CD" w14:textId="12654071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Glutamic-oxaloacetic transaminase in U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6F714CAB" w14:textId="716F5BEB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Glutamic-pyruvic transaminase in U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6897210C" w14:textId="4CD292B1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Creatinine </w:t>
            </w:r>
            <w:r w:rsidR="000A0D17" w:rsidRPr="00F942D0">
              <w:rPr>
                <w:color w:val="000000" w:themeColor="text1"/>
                <w:lang w:val="en-GB"/>
              </w:rPr>
              <w:t>k</w:t>
            </w:r>
            <w:r w:rsidRPr="00F942D0">
              <w:rPr>
                <w:color w:val="000000" w:themeColor="text1"/>
                <w:lang w:val="en-GB"/>
              </w:rPr>
              <w:t>inase in U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08DBBCFA" w14:textId="1FE4A14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actate dehydrogenase (LDH) in U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70ED80B5" w14:textId="7777777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DH&gt; 400, n (%)</w:t>
            </w:r>
          </w:p>
          <w:p w14:paraId="626FA14E" w14:textId="5CF2573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Ferritin in µ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6F8C096C" w14:textId="7777777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Ferritin&gt; 650, n (%)</w:t>
            </w:r>
          </w:p>
          <w:p w14:paraId="6A525723" w14:textId="6FC3C1C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F942D0">
              <w:rPr>
                <w:color w:val="000000" w:themeColor="text1"/>
                <w:lang w:val="en-GB"/>
              </w:rPr>
              <w:t>Leukocytosis</w:t>
            </w:r>
            <w:proofErr w:type="spellEnd"/>
            <w:r w:rsidRPr="00F942D0">
              <w:rPr>
                <w:color w:val="000000" w:themeColor="text1"/>
                <w:lang w:val="en-GB"/>
              </w:rPr>
              <w:t xml:space="preserve"> by µ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73E5D0EC" w14:textId="102AFE7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 xml:space="preserve">Lymphocytes by µ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528CED90" w14:textId="77777777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Lymphopenia (lymphocytes &lt;1000), n (%)</w:t>
            </w:r>
          </w:p>
          <w:p w14:paraId="038282A9" w14:textId="5EF7E88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D-dimer in µ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d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  <w:p w14:paraId="40DB3C9A" w14:textId="0ECDEB1D" w:rsidR="009A093B" w:rsidRPr="00F942D0" w:rsidRDefault="009A093B" w:rsidP="00045585">
            <w:pPr>
              <w:spacing w:after="0" w:line="240" w:lineRule="auto"/>
              <w:ind w:left="321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D</w:t>
            </w:r>
            <w:r w:rsidR="00657AD4" w:rsidRPr="00F942D0">
              <w:rPr>
                <w:color w:val="000000" w:themeColor="text1"/>
                <w:lang w:val="en-GB"/>
              </w:rPr>
              <w:t>-</w:t>
            </w:r>
            <w:r w:rsidRPr="00F942D0">
              <w:rPr>
                <w:color w:val="000000" w:themeColor="text1"/>
                <w:lang w:val="en-GB"/>
              </w:rPr>
              <w:t>dimer&gt; 2.5, n (%)</w:t>
            </w:r>
          </w:p>
          <w:p w14:paraId="35B0A40E" w14:textId="08BCF9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Interleukin 6 (IL-6) in pg</w:t>
            </w:r>
            <w:r w:rsidR="00F12F5A" w:rsidRPr="00F942D0">
              <w:rPr>
                <w:color w:val="000000" w:themeColor="text1"/>
                <w:lang w:val="en-GB"/>
              </w:rPr>
              <w:t>/</w:t>
            </w:r>
            <w:r w:rsidRPr="00F942D0">
              <w:rPr>
                <w:color w:val="000000" w:themeColor="text1"/>
                <w:lang w:val="en-GB"/>
              </w:rPr>
              <w:t xml:space="preserve">ml, </w:t>
            </w:r>
            <w:r w:rsidR="00E65A7E" w:rsidRPr="00F942D0">
              <w:rPr>
                <w:color w:val="000000" w:themeColor="text1"/>
                <w:lang w:val="en-GB"/>
              </w:rPr>
              <w:t>median [IQR]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28B32" w14:textId="3BDB303E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8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53 [25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61;79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13]</w:t>
            </w:r>
          </w:p>
          <w:p w14:paraId="14F2DC67" w14:textId="5BBED433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2 (45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1)</w:t>
            </w: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14:paraId="43FE09B9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</w:tc>
      </w:tr>
      <w:tr w:rsidR="00F942D0" w:rsidRPr="00F942D0" w14:paraId="0CA03790" w14:textId="77777777" w:rsidTr="00A70FE0">
        <w:trPr>
          <w:trHeight w:val="204"/>
          <w:jc w:val="center"/>
        </w:trPr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2DC539" w14:textId="77777777" w:rsidR="009A093B" w:rsidRPr="00F942D0" w:rsidRDefault="009A093B" w:rsidP="006F1DCE">
            <w:pPr>
              <w:spacing w:after="0" w:line="240" w:lineRule="auto"/>
              <w:ind w:left="720"/>
              <w:jc w:val="both"/>
              <w:rPr>
                <w:color w:val="000000" w:themeColor="text1"/>
                <w:lang w:val="es-ES_tradnl"/>
              </w:rPr>
            </w:pP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3D015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71 [50;107]</w:t>
            </w:r>
          </w:p>
          <w:p w14:paraId="58828E31" w14:textId="53D80AC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4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3 [3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9;4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9]</w:t>
            </w:r>
          </w:p>
          <w:p w14:paraId="2395E277" w14:textId="3BD9EFE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28 (39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4)</w:t>
            </w:r>
          </w:p>
          <w:p w14:paraId="481DC1F3" w14:textId="7BB8C80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1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22 [5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28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22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25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gramEnd"/>
          </w:p>
          <w:p w14:paraId="38A6757F" w14:textId="20B1F24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37 (52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9)</w:t>
            </w:r>
          </w:p>
          <w:p w14:paraId="64F66A64" w14:textId="6DE16A52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640 [406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7431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b</w:t>
            </w:r>
            <w:proofErr w:type="gramEnd"/>
          </w:p>
          <w:p w14:paraId="5C5C75B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39 [19;60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c</w:t>
            </w:r>
          </w:p>
          <w:p w14:paraId="621BC856" w14:textId="285206F3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28 [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13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82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d</w:t>
            </w:r>
            <w:proofErr w:type="gramEnd"/>
          </w:p>
          <w:p w14:paraId="5EE17E8E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40 [27;</w:t>
            </w:r>
            <w:proofErr w:type="gramStart"/>
            <w:r w:rsidRPr="00F942D0">
              <w:rPr>
                <w:color w:val="000000" w:themeColor="text1"/>
                <w:lang w:val="en-GB"/>
              </w:rPr>
              <w:t>56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e</w:t>
            </w:r>
            <w:proofErr w:type="gramEnd"/>
          </w:p>
          <w:p w14:paraId="0BC0FC55" w14:textId="54930C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20 [15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41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5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f</w:t>
            </w:r>
            <w:proofErr w:type="gramEnd"/>
          </w:p>
          <w:p w14:paraId="059D0E31" w14:textId="309B6589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78 [53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199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g</w:t>
            </w:r>
            <w:proofErr w:type="gramEnd"/>
          </w:p>
          <w:p w14:paraId="753621F3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336 [260;500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h</w:t>
            </w:r>
          </w:p>
          <w:p w14:paraId="38C1514D" w14:textId="06AA1023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25 (37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3)</w:t>
            </w:r>
          </w:p>
          <w:p w14:paraId="6B58D1B5" w14:textId="62E2C48E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1061 [381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2136]</w:t>
            </w:r>
            <w:proofErr w:type="spellStart"/>
            <w:r w:rsidRPr="00F942D0">
              <w:rPr>
                <w:color w:val="000000" w:themeColor="text1"/>
                <w:vertAlign w:val="superscript"/>
                <w:lang w:val="en-GB"/>
              </w:rPr>
              <w:t>i</w:t>
            </w:r>
            <w:proofErr w:type="spellEnd"/>
            <w:proofErr w:type="gramEnd"/>
          </w:p>
          <w:p w14:paraId="49720BAF" w14:textId="53BEE4C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45 (64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3)</w:t>
            </w:r>
          </w:p>
          <w:p w14:paraId="37370706" w14:textId="5E0B3FCB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7285 [4847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10697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j</w:t>
            </w:r>
            <w:proofErr w:type="gramEnd"/>
          </w:p>
          <w:p w14:paraId="551551D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670 [450;1110]</w:t>
            </w:r>
          </w:p>
          <w:p w14:paraId="2DF164B9" w14:textId="096C2C88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50 (7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4)</w:t>
            </w:r>
          </w:p>
          <w:p w14:paraId="20B1C8DA" w14:textId="709B2E21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1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43 [0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87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4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32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k</w:t>
            </w:r>
            <w:proofErr w:type="gramEnd"/>
          </w:p>
          <w:p w14:paraId="5F731D26" w14:textId="2371F1D5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21 (31</w:t>
            </w:r>
            <w:r w:rsidR="00045585" w:rsidRPr="00F942D0">
              <w:rPr>
                <w:color w:val="000000" w:themeColor="text1"/>
                <w:lang w:val="en-GB"/>
              </w:rPr>
              <w:t>.</w:t>
            </w:r>
            <w:r w:rsidRPr="00F942D0">
              <w:rPr>
                <w:color w:val="000000" w:themeColor="text1"/>
                <w:lang w:val="en-GB"/>
              </w:rPr>
              <w:t>8)</w:t>
            </w:r>
          </w:p>
          <w:p w14:paraId="5E321F5B" w14:textId="0C458A99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F942D0">
              <w:rPr>
                <w:color w:val="000000" w:themeColor="text1"/>
                <w:lang w:val="en-GB"/>
              </w:rPr>
              <w:t>88 [51;</w:t>
            </w:r>
            <w:r w:rsidR="00A70FE0" w:rsidRPr="00F942D0">
              <w:rPr>
                <w:color w:val="000000" w:themeColor="text1"/>
                <w:lang w:val="en-GB"/>
              </w:rPr>
              <w:t xml:space="preserve"> </w:t>
            </w:r>
            <w:proofErr w:type="gramStart"/>
            <w:r w:rsidRPr="00F942D0">
              <w:rPr>
                <w:color w:val="000000" w:themeColor="text1"/>
                <w:lang w:val="en-GB"/>
              </w:rPr>
              <w:t>180]</w:t>
            </w:r>
            <w:r w:rsidRPr="00F942D0">
              <w:rPr>
                <w:color w:val="000000" w:themeColor="text1"/>
                <w:vertAlign w:val="superscript"/>
                <w:lang w:val="en-GB"/>
              </w:rPr>
              <w:t>l</w:t>
            </w:r>
            <w:proofErr w:type="gramEnd"/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14:paraId="43E9DD1F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  <w:p w14:paraId="7DD4B9C9" w14:textId="03BB903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 xml:space="preserve">5 </w:t>
            </w:r>
            <w:r w:rsidRPr="00F942D0">
              <w:rPr>
                <w:rFonts w:cstheme="minorHAnsi"/>
                <w:color w:val="000000" w:themeColor="text1"/>
                <w:lang w:val="es-ES_tradnl"/>
              </w:rPr>
              <w:t>±</w:t>
            </w:r>
            <w:r w:rsidRPr="00F942D0">
              <w:rPr>
                <w:color w:val="000000" w:themeColor="text1"/>
                <w:lang w:val="es-ES_tradnl"/>
              </w:rPr>
              <w:t xml:space="preserve"> 0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7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m</w:t>
            </w:r>
          </w:p>
          <w:p w14:paraId="64E857D1" w14:textId="5CDBD5D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6 (50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7)</w:t>
            </w:r>
          </w:p>
          <w:p w14:paraId="407DDA3F" w14:textId="7ADE47F2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8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 xml:space="preserve">74 </w:t>
            </w:r>
            <w:r w:rsidR="00A70FE0" w:rsidRPr="00F942D0">
              <w:rPr>
                <w:color w:val="000000" w:themeColor="text1"/>
                <w:lang w:val="es-ES_tradnl"/>
              </w:rPr>
              <w:t>[</w:t>
            </w:r>
            <w:r w:rsidRPr="00F942D0">
              <w:rPr>
                <w:color w:val="000000" w:themeColor="text1"/>
                <w:lang w:val="es-ES_tradnl"/>
              </w:rPr>
              <w:t>3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08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19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57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n</w:t>
            </w:r>
          </w:p>
          <w:p w14:paraId="372A7D40" w14:textId="649E16CD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1 (44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3)</w:t>
            </w:r>
          </w:p>
          <w:p w14:paraId="7413DC56" w14:textId="3C7B10E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770 [901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10123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o</w:t>
            </w:r>
          </w:p>
          <w:p w14:paraId="38F8B226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54 [30;88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p</w:t>
            </w:r>
          </w:p>
          <w:p w14:paraId="37D72CA7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  <w:p w14:paraId="54D8DC22" w14:textId="5844C08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6 [27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58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q</w:t>
            </w:r>
          </w:p>
          <w:p w14:paraId="1E81D98C" w14:textId="609B5EAC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1 [20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58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r</w:t>
            </w:r>
          </w:p>
          <w:p w14:paraId="7683977D" w14:textId="438BE5F1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63 [31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130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s</w:t>
            </w:r>
          </w:p>
          <w:p w14:paraId="31578920" w14:textId="6901393F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04 [325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572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t</w:t>
            </w:r>
          </w:p>
          <w:p w14:paraId="06346E10" w14:textId="1714E3C4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31 (50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0)</w:t>
            </w:r>
          </w:p>
          <w:p w14:paraId="246F22B2" w14:textId="6EFE18E6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1596 [513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2524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u</w:t>
            </w:r>
          </w:p>
          <w:p w14:paraId="5692DA0F" w14:textId="201E69A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46 (68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7)</w:t>
            </w:r>
          </w:p>
          <w:p w14:paraId="5AC451A8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  <w:p w14:paraId="387D7C90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  <w:p w14:paraId="412074AF" w14:textId="77777777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lang w:val="es-ES_tradnl"/>
              </w:rPr>
            </w:pPr>
          </w:p>
          <w:p w14:paraId="15292549" w14:textId="250E28CA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  <w:vertAlign w:val="superscript"/>
                <w:lang w:val="es-ES_tradnl"/>
              </w:rPr>
            </w:pPr>
            <w:r w:rsidRPr="00F942D0">
              <w:rPr>
                <w:color w:val="000000" w:themeColor="text1"/>
                <w:lang w:val="es-ES_tradnl"/>
              </w:rPr>
              <w:t>2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65 [1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24;</w:t>
            </w:r>
            <w:r w:rsidR="00A70FE0" w:rsidRPr="00F942D0">
              <w:rPr>
                <w:color w:val="000000" w:themeColor="text1"/>
                <w:lang w:val="es-ES_tradnl"/>
              </w:rPr>
              <w:t xml:space="preserve"> </w:t>
            </w:r>
            <w:r w:rsidRPr="00F942D0">
              <w:rPr>
                <w:color w:val="000000" w:themeColor="text1"/>
                <w:lang w:val="es-ES_tradnl"/>
              </w:rPr>
              <w:t>5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08]</w:t>
            </w:r>
            <w:r w:rsidRPr="00F942D0">
              <w:rPr>
                <w:color w:val="000000" w:themeColor="text1"/>
                <w:vertAlign w:val="superscript"/>
                <w:lang w:val="es-ES_tradnl"/>
              </w:rPr>
              <w:t>v</w:t>
            </w:r>
          </w:p>
          <w:p w14:paraId="66880E79" w14:textId="5F8FC740" w:rsidR="009A093B" w:rsidRPr="00F942D0" w:rsidRDefault="009A093B" w:rsidP="006F1DCE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F942D0">
              <w:rPr>
                <w:color w:val="000000" w:themeColor="text1"/>
                <w:lang w:val="es-ES_tradnl"/>
              </w:rPr>
              <w:t>31 (51</w:t>
            </w:r>
            <w:r w:rsidR="00045585" w:rsidRPr="00F942D0">
              <w:rPr>
                <w:color w:val="000000" w:themeColor="text1"/>
                <w:lang w:val="es-ES_tradnl"/>
              </w:rPr>
              <w:t>.</w:t>
            </w:r>
            <w:r w:rsidRPr="00F942D0">
              <w:rPr>
                <w:color w:val="000000" w:themeColor="text1"/>
                <w:lang w:val="es-ES_tradnl"/>
              </w:rPr>
              <w:t>7)</w:t>
            </w:r>
          </w:p>
        </w:tc>
      </w:tr>
    </w:tbl>
    <w:p w14:paraId="4A7A9AF1" w14:textId="2BBDB0FF" w:rsidR="009A093B" w:rsidRPr="00F942D0" w:rsidRDefault="009A093B" w:rsidP="009A093B">
      <w:pPr>
        <w:jc w:val="both"/>
        <w:rPr>
          <w:color w:val="000000" w:themeColor="text1"/>
          <w:sz w:val="16"/>
          <w:szCs w:val="16"/>
          <w:lang w:val="en-GB"/>
        </w:rPr>
      </w:pPr>
      <w:r w:rsidRPr="00F942D0">
        <w:rPr>
          <w:color w:val="000000" w:themeColor="text1"/>
          <w:sz w:val="16"/>
          <w:szCs w:val="16"/>
          <w:lang w:val="en-GB"/>
        </w:rPr>
        <w:t xml:space="preserve">IQR: interquartile range. SD: standard deviation. Missing: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a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b</w:t>
      </w:r>
      <w:r w:rsidRPr="00F942D0">
        <w:rPr>
          <w:color w:val="000000" w:themeColor="text1"/>
          <w:sz w:val="16"/>
          <w:szCs w:val="16"/>
          <w:lang w:val="en-GB"/>
        </w:rPr>
        <w:t xml:space="preserve">8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c</w:t>
      </w:r>
      <w:r w:rsidRPr="00F942D0">
        <w:rPr>
          <w:color w:val="000000" w:themeColor="text1"/>
          <w:sz w:val="16"/>
          <w:szCs w:val="16"/>
          <w:lang w:val="en-GB"/>
        </w:rPr>
        <w:t xml:space="preserve">9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d</w:t>
      </w:r>
      <w:r w:rsidRPr="00F942D0">
        <w:rPr>
          <w:color w:val="000000" w:themeColor="text1"/>
          <w:sz w:val="16"/>
          <w:szCs w:val="16"/>
          <w:lang w:val="en-GB"/>
        </w:rPr>
        <w:t xml:space="preserve">3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e</w:t>
      </w:r>
      <w:r w:rsidRPr="00F942D0">
        <w:rPr>
          <w:color w:val="000000" w:themeColor="text1"/>
          <w:sz w:val="16"/>
          <w:szCs w:val="16"/>
          <w:lang w:val="en-GB"/>
        </w:rPr>
        <w:t xml:space="preserve">2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f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g</w:t>
      </w:r>
      <w:r w:rsidRPr="00F942D0">
        <w:rPr>
          <w:color w:val="000000" w:themeColor="text1"/>
          <w:sz w:val="16"/>
          <w:szCs w:val="16"/>
          <w:lang w:val="en-GB"/>
        </w:rPr>
        <w:t xml:space="preserve">7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h</w:t>
      </w:r>
      <w:r w:rsidRPr="00F942D0">
        <w:rPr>
          <w:color w:val="000000" w:themeColor="text1"/>
          <w:sz w:val="16"/>
          <w:szCs w:val="16"/>
          <w:lang w:val="en-GB"/>
        </w:rPr>
        <w:t xml:space="preserve">4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i</w:t>
      </w:r>
      <w:proofErr w:type="gramStart"/>
      <w:r w:rsidRPr="00F942D0">
        <w:rPr>
          <w:color w:val="000000" w:themeColor="text1"/>
          <w:sz w:val="16"/>
          <w:szCs w:val="16"/>
          <w:lang w:val="en-GB"/>
        </w:rPr>
        <w:t>1 ,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j</w:t>
      </w:r>
      <w:proofErr w:type="gramEnd"/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k</w:t>
      </w:r>
      <w:r w:rsidRPr="00F942D0">
        <w:rPr>
          <w:color w:val="000000" w:themeColor="text1"/>
          <w:sz w:val="16"/>
          <w:szCs w:val="16"/>
          <w:lang w:val="en-GB"/>
        </w:rPr>
        <w:t>5,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 xml:space="preserve"> l</w:t>
      </w:r>
      <w:r w:rsidRPr="00F942D0">
        <w:rPr>
          <w:color w:val="000000" w:themeColor="text1"/>
          <w:sz w:val="16"/>
          <w:szCs w:val="16"/>
          <w:lang w:val="en-GB"/>
        </w:rPr>
        <w:t xml:space="preserve">30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m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n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o</w:t>
      </w:r>
      <w:r w:rsidRPr="00F942D0">
        <w:rPr>
          <w:color w:val="000000" w:themeColor="text1"/>
          <w:sz w:val="16"/>
          <w:szCs w:val="16"/>
          <w:lang w:val="en-GB"/>
        </w:rPr>
        <w:t xml:space="preserve">12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p</w:t>
      </w:r>
      <w:r w:rsidRPr="00F942D0">
        <w:rPr>
          <w:color w:val="000000" w:themeColor="text1"/>
          <w:sz w:val="16"/>
          <w:szCs w:val="16"/>
          <w:lang w:val="en-GB"/>
        </w:rPr>
        <w:t>19,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 xml:space="preserve"> q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r</w:t>
      </w:r>
      <w:r w:rsidRPr="00F942D0">
        <w:rPr>
          <w:color w:val="000000" w:themeColor="text1"/>
          <w:sz w:val="16"/>
          <w:szCs w:val="16"/>
          <w:lang w:val="en-GB"/>
        </w:rPr>
        <w:t xml:space="preserve">1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s</w:t>
      </w:r>
      <w:r w:rsidRPr="00F942D0">
        <w:rPr>
          <w:color w:val="000000" w:themeColor="text1"/>
          <w:sz w:val="16"/>
          <w:szCs w:val="16"/>
          <w:lang w:val="en-GB"/>
        </w:rPr>
        <w:t xml:space="preserve">2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t</w:t>
      </w:r>
      <w:r w:rsidRPr="00F942D0">
        <w:rPr>
          <w:color w:val="000000" w:themeColor="text1"/>
          <w:sz w:val="16"/>
          <w:szCs w:val="16"/>
          <w:lang w:val="en-GB"/>
        </w:rPr>
        <w:t xml:space="preserve">9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u</w:t>
      </w:r>
      <w:r w:rsidRPr="00F942D0">
        <w:rPr>
          <w:color w:val="000000" w:themeColor="text1"/>
          <w:sz w:val="16"/>
          <w:szCs w:val="16"/>
          <w:lang w:val="en-GB"/>
        </w:rPr>
        <w:t xml:space="preserve">4, </w:t>
      </w:r>
      <w:r w:rsidRPr="00F942D0">
        <w:rPr>
          <w:color w:val="000000" w:themeColor="text1"/>
          <w:sz w:val="16"/>
          <w:szCs w:val="16"/>
          <w:vertAlign w:val="superscript"/>
          <w:lang w:val="en-GB"/>
        </w:rPr>
        <w:t>v</w:t>
      </w:r>
      <w:r w:rsidRPr="00F942D0">
        <w:rPr>
          <w:color w:val="000000" w:themeColor="text1"/>
          <w:sz w:val="16"/>
          <w:szCs w:val="16"/>
          <w:lang w:val="en-GB"/>
        </w:rPr>
        <w:t>10.</w:t>
      </w:r>
    </w:p>
    <w:p w14:paraId="5C96DADA" w14:textId="77777777" w:rsidR="009A093B" w:rsidRPr="00F942D0" w:rsidRDefault="009A093B" w:rsidP="009A093B">
      <w:pPr>
        <w:jc w:val="both"/>
        <w:rPr>
          <w:color w:val="000000" w:themeColor="text1"/>
          <w:sz w:val="16"/>
          <w:szCs w:val="16"/>
          <w:lang w:val="en-GB"/>
        </w:rPr>
      </w:pPr>
    </w:p>
    <w:p w14:paraId="2256CC17" w14:textId="77777777" w:rsidR="00FB6F73" w:rsidRPr="00F942D0" w:rsidRDefault="0092733D">
      <w:pPr>
        <w:rPr>
          <w:color w:val="000000" w:themeColor="text1"/>
          <w:lang w:val="en-GB"/>
        </w:rPr>
      </w:pPr>
    </w:p>
    <w:p w14:paraId="3EDB6FF3" w14:textId="77777777" w:rsidR="0092733D" w:rsidRPr="00F942D0" w:rsidRDefault="0092733D">
      <w:pPr>
        <w:rPr>
          <w:color w:val="000000" w:themeColor="text1"/>
          <w:lang w:val="en-GB"/>
        </w:rPr>
      </w:pPr>
    </w:p>
    <w:sectPr w:rsidR="0092733D" w:rsidRPr="00F942D0" w:rsidSect="002719D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3B"/>
    <w:rsid w:val="000033B1"/>
    <w:rsid w:val="00045585"/>
    <w:rsid w:val="000A0D17"/>
    <w:rsid w:val="00197023"/>
    <w:rsid w:val="00217334"/>
    <w:rsid w:val="002719DE"/>
    <w:rsid w:val="002D2E18"/>
    <w:rsid w:val="003E545C"/>
    <w:rsid w:val="00653391"/>
    <w:rsid w:val="00657AD4"/>
    <w:rsid w:val="0070622C"/>
    <w:rsid w:val="007A5471"/>
    <w:rsid w:val="007B1E60"/>
    <w:rsid w:val="007C3D8A"/>
    <w:rsid w:val="00874514"/>
    <w:rsid w:val="00913C89"/>
    <w:rsid w:val="0092733D"/>
    <w:rsid w:val="009565E7"/>
    <w:rsid w:val="009A093B"/>
    <w:rsid w:val="00A20CB9"/>
    <w:rsid w:val="00A70FE0"/>
    <w:rsid w:val="00A751E1"/>
    <w:rsid w:val="00A9621B"/>
    <w:rsid w:val="00B073DA"/>
    <w:rsid w:val="00BB32D4"/>
    <w:rsid w:val="00C25A4E"/>
    <w:rsid w:val="00CE621D"/>
    <w:rsid w:val="00D742A5"/>
    <w:rsid w:val="00E65A7E"/>
    <w:rsid w:val="00EF01DF"/>
    <w:rsid w:val="00F12F5A"/>
    <w:rsid w:val="00F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CCBFE2"/>
  <w14:defaultImageDpi w14:val="32767"/>
  <w15:chartTrackingRefBased/>
  <w15:docId w15:val="{AADBEDC3-CED4-AA4C-894D-8C67CE7D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93B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A09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09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093B"/>
    <w:rPr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09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093B"/>
    <w:rPr>
      <w:rFonts w:ascii="Times New Roman" w:hAnsi="Times New Roman" w:cs="Times New Roman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6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7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osemanuelramosrincon</cp:lastModifiedBy>
  <cp:revision>3</cp:revision>
  <dcterms:created xsi:type="dcterms:W3CDTF">2022-06-14T06:19:00Z</dcterms:created>
  <dcterms:modified xsi:type="dcterms:W3CDTF">2022-06-14T06:20:00Z</dcterms:modified>
</cp:coreProperties>
</file>